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59A01C" w14:textId="634D1632" w:rsidR="009229B5" w:rsidRPr="00F36004" w:rsidRDefault="001636D2" w:rsidP="00C530F9">
      <w:pPr>
        <w:jc w:val="center"/>
      </w:pPr>
      <w:r>
        <w:t>Supplemental materials</w:t>
      </w:r>
    </w:p>
    <w:p w14:paraId="350FD356" w14:textId="77777777" w:rsidR="000E1BBF" w:rsidRDefault="000E1BBF" w:rsidP="001636D2">
      <w:pPr>
        <w:jc w:val="center"/>
      </w:pP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890"/>
        <w:gridCol w:w="2790"/>
        <w:gridCol w:w="4860"/>
      </w:tblGrid>
      <w:tr w:rsidR="00E12EC5" w:rsidRPr="00DD6479" w14:paraId="7C7650AC" w14:textId="77777777" w:rsidTr="00724C5F">
        <w:trPr>
          <w:trHeight w:val="249"/>
        </w:trPr>
        <w:tc>
          <w:tcPr>
            <w:tcW w:w="9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22DDD" w14:textId="0497D492" w:rsidR="007944D8" w:rsidRPr="00DD6479" w:rsidRDefault="007944D8" w:rsidP="005C0948">
            <w:pPr>
              <w:rPr>
                <w:rFonts w:eastAsia="Calibri"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Table S1</w:t>
            </w:r>
          </w:p>
        </w:tc>
      </w:tr>
      <w:tr w:rsidR="00E12EC5" w:rsidRPr="00DD6479" w14:paraId="79D863A7" w14:textId="77777777" w:rsidTr="00724C5F">
        <w:trPr>
          <w:trHeight w:val="512"/>
        </w:trPr>
        <w:tc>
          <w:tcPr>
            <w:tcW w:w="9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01CB12" w14:textId="69E88D8A" w:rsidR="007944D8" w:rsidRPr="00DD6479" w:rsidRDefault="007944D8" w:rsidP="005C0948">
            <w:pPr>
              <w:rPr>
                <w:rFonts w:eastAsia="Calibri" w:cs="Arial"/>
                <w:i/>
                <w:iCs/>
                <w:color w:val="000000" w:themeColor="text1"/>
                <w:szCs w:val="22"/>
              </w:rPr>
            </w:pPr>
            <w:r w:rsidRPr="00DD6479">
              <w:rPr>
                <w:rFonts w:eastAsia="Calibri" w:cs="Arial"/>
                <w:i/>
                <w:iCs/>
                <w:color w:val="000000" w:themeColor="text1"/>
                <w:szCs w:val="22"/>
              </w:rPr>
              <w:t xml:space="preserve">List of cortical and subcortical abbreviations, full name, and </w:t>
            </w:r>
            <w:proofErr w:type="spellStart"/>
            <w:r w:rsidRPr="00DD6479">
              <w:rPr>
                <w:rFonts w:eastAsia="Calibri" w:cs="Arial"/>
                <w:i/>
                <w:iCs/>
                <w:color w:val="000000" w:themeColor="text1"/>
                <w:szCs w:val="22"/>
              </w:rPr>
              <w:t>Freesurfer</w:t>
            </w:r>
            <w:proofErr w:type="spellEnd"/>
            <w:r w:rsidRPr="00DD6479">
              <w:rPr>
                <w:rFonts w:eastAsia="Calibri" w:cs="Arial"/>
                <w:i/>
                <w:iCs/>
                <w:color w:val="000000" w:themeColor="text1"/>
                <w:szCs w:val="22"/>
              </w:rPr>
              <w:t xml:space="preserve"> label</w:t>
            </w:r>
          </w:p>
        </w:tc>
      </w:tr>
      <w:tr w:rsidR="00E12EC5" w:rsidRPr="00DD6479" w14:paraId="1B6765B5" w14:textId="77777777" w:rsidTr="00724C5F">
        <w:trPr>
          <w:trHeight w:val="498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73F001" w14:textId="27A3985E" w:rsidR="007944D8" w:rsidRPr="00DD6479" w:rsidRDefault="007944D8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Abbreviation</w:t>
            </w:r>
            <w:r w:rsidR="000B3281" w:rsidRPr="00DD6479">
              <w:rPr>
                <w:rFonts w:cs="Arial"/>
                <w:color w:val="000000" w:themeColor="text1"/>
                <w:szCs w:val="22"/>
              </w:rPr>
              <w:t xml:space="preserve"> in Figure </w:t>
            </w:r>
            <w:r w:rsidR="001277F5">
              <w:rPr>
                <w:rFonts w:cs="Arial"/>
                <w:color w:val="000000" w:themeColor="text1"/>
                <w:szCs w:val="22"/>
              </w:rPr>
              <w:t>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CB5DC2" w14:textId="5D7378DF" w:rsidR="007944D8" w:rsidRPr="00DD6479" w:rsidRDefault="007944D8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Full name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BD8BE03" w14:textId="23638FAF" w:rsidR="007944D8" w:rsidRPr="00DD6479" w:rsidRDefault="007944D8" w:rsidP="005C0948">
            <w:pPr>
              <w:rPr>
                <w:rFonts w:cs="Arial"/>
                <w:color w:val="000000" w:themeColor="text1"/>
                <w:szCs w:val="22"/>
              </w:rPr>
            </w:pPr>
            <w:proofErr w:type="spellStart"/>
            <w:r w:rsidRPr="00DD6479">
              <w:rPr>
                <w:rFonts w:cs="Arial"/>
                <w:color w:val="000000" w:themeColor="text1"/>
                <w:szCs w:val="22"/>
              </w:rPr>
              <w:t>Freesurfer</w:t>
            </w:r>
            <w:proofErr w:type="spellEnd"/>
            <w:r w:rsidRPr="00DD6479">
              <w:rPr>
                <w:rFonts w:cs="Arial"/>
                <w:color w:val="000000" w:themeColor="text1"/>
                <w:szCs w:val="22"/>
              </w:rPr>
              <w:t xml:space="preserve"> label</w:t>
            </w:r>
          </w:p>
        </w:tc>
      </w:tr>
      <w:tr w:rsidR="00E12EC5" w:rsidRPr="00DD6479" w14:paraId="326A9C60" w14:textId="77777777" w:rsidTr="00724C5F">
        <w:trPr>
          <w:trHeight w:val="249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B583A1" w14:textId="2706BE8D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Frontal pol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79E25" w14:textId="74DE0AC5" w:rsidR="007944D8" w:rsidRPr="00DD6479" w:rsidRDefault="00AA04E0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Frontal pol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A9F12" w14:textId="06F600D0" w:rsidR="007944D8" w:rsidRPr="00DD6479" w:rsidRDefault="00BE407D" w:rsidP="005C0948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-lh-frontalpole</w:t>
            </w:r>
            <w:proofErr w:type="spellEnd"/>
          </w:p>
        </w:tc>
      </w:tr>
      <w:tr w:rsidR="00E12EC5" w:rsidRPr="00DD6479" w14:paraId="4E5D166A" w14:textId="77777777" w:rsidTr="00724C5F">
        <w:trPr>
          <w:trHeight w:val="24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DE0C6" w14:textId="4ABE62B1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VMPF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A4D3DD" w14:textId="36CD368E" w:rsidR="007944D8" w:rsidRPr="00DD6479" w:rsidRDefault="00AA04E0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Ventral medial prefrontal cortex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608726" w14:textId="7095A636" w:rsidR="007944D8" w:rsidRPr="00DD6479" w:rsidRDefault="006A1FC1" w:rsidP="005C0948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medialorbitofrontal</w:t>
            </w:r>
            <w:proofErr w:type="spellEnd"/>
          </w:p>
        </w:tc>
      </w:tr>
      <w:tr w:rsidR="00E12EC5" w:rsidRPr="00DD6479" w14:paraId="547C2F53" w14:textId="77777777" w:rsidTr="00724C5F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31C19D" w14:textId="582D417A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Lateral OF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DD8D75" w14:textId="50B5C1A0" w:rsidR="007944D8" w:rsidRPr="00DD6479" w:rsidRDefault="00AA04E0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  <w14:ligatures w14:val="standardContextual"/>
              </w:rPr>
              <w:t>Lateral orbitofrontal cortex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88B126" w14:textId="18FD18D8" w:rsidR="007944D8" w:rsidRPr="00DD6479" w:rsidRDefault="006A1FC1" w:rsidP="005C0948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lateralorbitofrontal</w:t>
            </w:r>
            <w:proofErr w:type="spellEnd"/>
          </w:p>
        </w:tc>
      </w:tr>
      <w:tr w:rsidR="00E12EC5" w:rsidRPr="00DD6479" w14:paraId="47AFDCFD" w14:textId="77777777" w:rsidTr="00724C5F">
        <w:trPr>
          <w:trHeight w:val="24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3059EC" w14:textId="0028CBCD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IFG (BA 4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F6733F" w14:textId="1C1249A4" w:rsidR="007944D8" w:rsidRPr="00DD6479" w:rsidRDefault="00AA04E0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 xml:space="preserve">Inferior frontal gyrus – pars 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opercularis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B020CA" w14:textId="39A65B04" w:rsidR="007944D8" w:rsidRPr="00DD6479" w:rsidRDefault="006A1FC1" w:rsidP="005C0948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parsopercularis</w:t>
            </w:r>
            <w:proofErr w:type="spellEnd"/>
          </w:p>
        </w:tc>
      </w:tr>
      <w:tr w:rsidR="00E12EC5" w:rsidRPr="00DD6479" w14:paraId="1BAEF80E" w14:textId="77777777" w:rsidTr="00724C5F">
        <w:trPr>
          <w:trHeight w:val="24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BDB6B8" w14:textId="30BE335A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IFG (BA 4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177E65" w14:textId="2CC3A642" w:rsidR="007944D8" w:rsidRPr="00DD6479" w:rsidRDefault="00BA7DB7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 xml:space="preserve">Inferior frontal gyrus – </w:t>
            </w:r>
            <w:r>
              <w:rPr>
                <w:rFonts w:cs="Arial"/>
                <w:color w:val="000000"/>
                <w:szCs w:val="22"/>
              </w:rPr>
              <w:t>pars orbitali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58C275" w14:textId="3B387855" w:rsidR="007944D8" w:rsidRPr="00DD6479" w:rsidRDefault="006A1FC1" w:rsidP="005C0948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parsorbitalis</w:t>
            </w:r>
            <w:proofErr w:type="spellEnd"/>
          </w:p>
        </w:tc>
      </w:tr>
      <w:tr w:rsidR="00E12EC5" w:rsidRPr="00DD6479" w14:paraId="03F2449C" w14:textId="77777777" w:rsidTr="00724C5F">
        <w:trPr>
          <w:trHeight w:val="24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6F005D" w14:textId="72275CBC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IFG (BA 4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54C659" w14:textId="264A2225" w:rsidR="00BA7DB7" w:rsidRDefault="00BA7DB7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Inferior frontal gyrus –</w:t>
            </w:r>
          </w:p>
          <w:p w14:paraId="176DAA02" w14:textId="51B4A5A0" w:rsidR="007944D8" w:rsidRPr="00DD6479" w:rsidRDefault="00BA7DB7" w:rsidP="005C0948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p</w:t>
            </w:r>
            <w:r w:rsidR="00AA04E0" w:rsidRPr="00DD6479">
              <w:rPr>
                <w:rFonts w:cs="Arial"/>
                <w:color w:val="000000"/>
                <w:szCs w:val="22"/>
              </w:rPr>
              <w:t>ars triangulari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1FC75F" w14:textId="20F5F756" w:rsidR="007944D8" w:rsidRPr="00DD6479" w:rsidRDefault="006A1FC1" w:rsidP="005C0948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parstriangularis</w:t>
            </w:r>
            <w:proofErr w:type="spellEnd"/>
          </w:p>
        </w:tc>
      </w:tr>
      <w:tr w:rsidR="00E12EC5" w:rsidRPr="00DD6479" w14:paraId="478C9DF7" w14:textId="77777777" w:rsidTr="00724C5F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3ED39E" w14:textId="1496A64D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Rostral MF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8F7B2" w14:textId="7395B454" w:rsidR="007944D8" w:rsidRPr="00DD6479" w:rsidRDefault="00AA04E0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Rostral middle frontal cortex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309FB" w14:textId="1CE6113D" w:rsidR="007944D8" w:rsidRPr="00DD6479" w:rsidRDefault="006A1FC1" w:rsidP="005C0948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rostralmiddlefrontal</w:t>
            </w:r>
            <w:proofErr w:type="spellEnd"/>
          </w:p>
        </w:tc>
      </w:tr>
      <w:tr w:rsidR="00E12EC5" w:rsidRPr="00DD6479" w14:paraId="0DB595E1" w14:textId="77777777" w:rsidTr="00724C5F">
        <w:trPr>
          <w:trHeight w:val="24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4F1CE" w14:textId="028C0B8F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Caudal MF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0D6D51" w14:textId="64755E80" w:rsidR="007944D8" w:rsidRPr="00DD6479" w:rsidRDefault="00AA04E0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Caudal middle frontal cortex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76B1B" w14:textId="3A615298" w:rsidR="007944D8" w:rsidRPr="00DD6479" w:rsidRDefault="006A1FC1" w:rsidP="005C0948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caudalmiddlefrontal</w:t>
            </w:r>
            <w:proofErr w:type="spellEnd"/>
          </w:p>
        </w:tc>
      </w:tr>
      <w:tr w:rsidR="00E12EC5" w:rsidRPr="00DD6479" w14:paraId="292A5BE4" w14:textId="77777777" w:rsidTr="00724C5F">
        <w:trPr>
          <w:trHeight w:val="24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439775" w14:textId="269A8528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SF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161840" w14:textId="36963059" w:rsidR="007944D8" w:rsidRPr="00DD6479" w:rsidRDefault="00AA04E0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Superior frontal gyr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AD4AA9" w14:textId="213F9EB5" w:rsidR="007944D8" w:rsidRPr="00DD6479" w:rsidRDefault="006A1FC1" w:rsidP="005C0948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superiorfrontal</w:t>
            </w:r>
            <w:proofErr w:type="spellEnd"/>
          </w:p>
        </w:tc>
      </w:tr>
      <w:tr w:rsidR="00E12EC5" w:rsidRPr="00DD6479" w14:paraId="063A4BC9" w14:textId="77777777" w:rsidTr="00724C5F">
        <w:trPr>
          <w:trHeight w:val="26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1400C9" w14:textId="596B7CEE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AC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6EF961" w14:textId="424A1006" w:rsidR="007944D8" w:rsidRPr="00DD6479" w:rsidRDefault="00AA04E0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Rostral anterior cingulate cortex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6200B1" w14:textId="6924C509" w:rsidR="007944D8" w:rsidRPr="00DD6479" w:rsidRDefault="006A1FC1" w:rsidP="005C0948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rostralanteriorcingulate</w:t>
            </w:r>
            <w:proofErr w:type="spellEnd"/>
          </w:p>
        </w:tc>
      </w:tr>
      <w:tr w:rsidR="00E12EC5" w:rsidRPr="00DD6479" w14:paraId="4657E496" w14:textId="77777777" w:rsidTr="00724C5F">
        <w:trPr>
          <w:trHeight w:val="58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5A2E2E" w14:textId="09CF17BF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Mid cingul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AA78D2" w14:textId="330A6BD5" w:rsidR="007944D8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Caudal midcingulate cortex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E9EF85" w14:textId="31D7A378" w:rsidR="007944D8" w:rsidRPr="00DD6479" w:rsidRDefault="006A1FC1" w:rsidP="005C0948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caudalanteriorcingulate</w:t>
            </w:r>
            <w:proofErr w:type="spellEnd"/>
          </w:p>
        </w:tc>
      </w:tr>
      <w:tr w:rsidR="00E12EC5" w:rsidRPr="00DD6479" w14:paraId="5CE6895A" w14:textId="77777777" w:rsidTr="00724C5F">
        <w:trPr>
          <w:trHeight w:val="549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A36339" w14:textId="20F8F4AB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Precentr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B3296E" w14:textId="541D2007" w:rsidR="002C4F88" w:rsidRPr="00DD6479" w:rsidRDefault="00204FAE" w:rsidP="002C4F8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Precentral gyrus</w:t>
            </w:r>
          </w:p>
          <w:p w14:paraId="0D226F55" w14:textId="791CFAA8" w:rsidR="007944D8" w:rsidRPr="00DD6479" w:rsidRDefault="007944D8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F8494B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precentral</w:t>
            </w:r>
          </w:p>
          <w:p w14:paraId="7D15B976" w14:textId="7B013A0D" w:rsidR="007944D8" w:rsidRPr="00DD6479" w:rsidRDefault="007944D8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E12EC5" w:rsidRPr="00DD6479" w14:paraId="584A92D1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B0C502" w14:textId="1A788874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Insu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037396" w14:textId="0C6EACC7" w:rsidR="002C4F88" w:rsidRPr="00DD6479" w:rsidRDefault="00204FAE" w:rsidP="002C4F8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Insular cortex</w:t>
            </w:r>
          </w:p>
          <w:p w14:paraId="2A82A67C" w14:textId="23A7441B" w:rsidR="007944D8" w:rsidRPr="00DD6479" w:rsidRDefault="007944D8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9A4D5" w14:textId="04221288" w:rsidR="007944D8" w:rsidRPr="00DD6479" w:rsidRDefault="006A1FC1" w:rsidP="005C0948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insula</w:t>
            </w:r>
          </w:p>
        </w:tc>
      </w:tr>
      <w:tr w:rsidR="00E12EC5" w:rsidRPr="00DD6479" w14:paraId="66EB9FE8" w14:textId="77777777" w:rsidTr="00724C5F">
        <w:trPr>
          <w:trHeight w:val="306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F3577" w14:textId="767E86D2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Temp. pol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2F264" w14:textId="15A3D10E" w:rsidR="007944D8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Temporal pol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84087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temporalpole</w:t>
            </w:r>
            <w:proofErr w:type="spellEnd"/>
          </w:p>
          <w:p w14:paraId="5B79D033" w14:textId="24C1C12D" w:rsidR="007944D8" w:rsidRPr="00DD6479" w:rsidRDefault="007944D8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E12EC5" w:rsidRPr="00DD6479" w14:paraId="49DD8CA3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6267B6" w14:textId="35386ABB" w:rsidR="007944D8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Trans. Temp.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31A88D" w14:textId="17B1F4F6" w:rsidR="007944D8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Transverse temporal gyr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4C1ED7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transversetemporal</w:t>
            </w:r>
            <w:proofErr w:type="spellEnd"/>
          </w:p>
          <w:p w14:paraId="761C17BD" w14:textId="0654F52D" w:rsidR="007944D8" w:rsidRPr="00DD6479" w:rsidRDefault="007944D8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5F217608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D625DB" w14:textId="1A6C152D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ST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772D7C" w14:textId="124EDEA6" w:rsidR="00037875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Superior temporal gyr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B5924C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rh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superiortemporal</w:t>
            </w:r>
            <w:proofErr w:type="spellEnd"/>
          </w:p>
          <w:p w14:paraId="3A18A93E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2D00D193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B9E7D3" w14:textId="17F25A47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ST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F5819" w14:textId="3579B84A" w:rsidR="00037875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Banks of the superior temporal sulc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39D417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-lh-bankssts</w:t>
            </w:r>
            <w:proofErr w:type="spellEnd"/>
          </w:p>
          <w:p w14:paraId="25E3BE1B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11FFB6D1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74BDFC" w14:textId="0A5B899D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MT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A92E43" w14:textId="371A9419" w:rsidR="00037875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Middle temporal gyr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1BBA00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-lh-middletemporal</w:t>
            </w:r>
            <w:proofErr w:type="spellEnd"/>
          </w:p>
          <w:p w14:paraId="75607F47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6A15359B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51DDC" w14:textId="1D244394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IT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2741A9" w14:textId="2C97739E" w:rsidR="00037875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Inferior temporal gyr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580DFB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-lh-inferiortemporal</w:t>
            </w:r>
            <w:proofErr w:type="spellEnd"/>
          </w:p>
          <w:p w14:paraId="780EC7D5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0A2981F4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B665A2" w14:textId="7DB42BC8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Entorhin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65C806" w14:textId="68220681" w:rsidR="00037875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Entorhinal cortex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0E0E55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lh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entorhinal</w:t>
            </w:r>
          </w:p>
          <w:p w14:paraId="25B775A8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69AA3E58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6B31E6" w14:textId="369B780F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PHG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66309A" w14:textId="60CF7534" w:rsidR="00037875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Parahippocampal gyr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8B4035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lh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parahippocampal</w:t>
            </w:r>
          </w:p>
          <w:p w14:paraId="67635B16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2675FB75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26B0A0" w14:textId="21DC362D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Postcentr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52D13A" w14:textId="72FE5994" w:rsidR="00037875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Postcentral gyr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D81EBB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lh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postcentral</w:t>
            </w:r>
          </w:p>
          <w:p w14:paraId="0A317584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3DCCB6B5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3C7B51" w14:textId="6D54AFC9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Paracentr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394AB" w14:textId="26496BD7" w:rsidR="00037875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Paracentral lobul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AA21F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lh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 xml:space="preserve">-paracentral                  </w:t>
            </w:r>
          </w:p>
          <w:p w14:paraId="4F7B071D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02C1AA3C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8A090E" w14:textId="5DDB9615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Precune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8A4CFB" w14:textId="185F3CC1" w:rsidR="00037875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 xml:space="preserve">Precuneus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6969B4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lh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 xml:space="preserve">-precuneus </w:t>
            </w:r>
          </w:p>
          <w:p w14:paraId="6FB80C6D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13B61280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C845B" w14:textId="69124DEC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Sup. Pariet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E789F" w14:textId="477A20BD" w:rsidR="00037875" w:rsidRPr="00DD6479" w:rsidRDefault="00204FAE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 xml:space="preserve">Superior parietal </w:t>
            </w:r>
            <w:r w:rsidR="00B06938" w:rsidRPr="00DD6479">
              <w:rPr>
                <w:rFonts w:cs="Arial"/>
                <w:color w:val="000000"/>
                <w:szCs w:val="22"/>
              </w:rPr>
              <w:t>lobule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B5607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-lh-superiorparietal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 xml:space="preserve">             </w:t>
            </w:r>
          </w:p>
          <w:p w14:paraId="6E4622E8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0A8CCB1A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F0617C" w14:textId="794ADBD8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Supramargin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D8B99A" w14:textId="6CF20C15" w:rsidR="00037875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Supramarginal gyr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F82875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lh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 xml:space="preserve">-supramarginal </w:t>
            </w:r>
          </w:p>
          <w:p w14:paraId="4F54FD78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1FECCBEE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585B24" w14:textId="5FC390FA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lastRenderedPageBreak/>
              <w:t>Inf. Pariet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AD64D9" w14:textId="6DCBF73A" w:rsidR="00037875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 xml:space="preserve">Inferior parietal lobule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79D39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-lh-inferiorparietal</w:t>
            </w:r>
            <w:proofErr w:type="spellEnd"/>
          </w:p>
          <w:p w14:paraId="15029A79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0FF34376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58373C" w14:textId="79119AB7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PC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4BE778" w14:textId="531F401B" w:rsidR="00037875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Posterior cingulate cortex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41B8DA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-lh-posteriorcingulate</w:t>
            </w:r>
            <w:proofErr w:type="spellEnd"/>
          </w:p>
          <w:p w14:paraId="4BFBA4EF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4696CC1B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6FC928" w14:textId="040B4045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Retrospleni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84BB5B" w14:textId="1F2FF4CC" w:rsidR="00037875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Isthmus of cingulate gyr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C9BB36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-lh-isthmuscingulate</w:t>
            </w:r>
            <w:proofErr w:type="spellEnd"/>
          </w:p>
          <w:p w14:paraId="201451E7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1C1A56AF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2102B3" w14:textId="7BEC14BA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Fusifor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714D2A" w14:textId="4F1C9294" w:rsidR="00037875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Fusiform gyr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446422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lh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fusiform</w:t>
            </w:r>
          </w:p>
          <w:p w14:paraId="00AA30AF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793A0D60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C3864" w14:textId="6BB8F7B0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LO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8C17E0" w14:textId="17570090" w:rsidR="00037875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Lateral occipital cortex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240336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-lh-lateraloccipital</w:t>
            </w:r>
            <w:proofErr w:type="spellEnd"/>
          </w:p>
          <w:p w14:paraId="327CCFBB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415B8D8F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2010EA" w14:textId="445965CF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Lingual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35B05B" w14:textId="3945D095" w:rsidR="00037875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Lingual gyr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D4833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lh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 xml:space="preserve">-lingual </w:t>
            </w:r>
          </w:p>
          <w:p w14:paraId="66BB7A9C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037875" w:rsidRPr="00DD6479" w14:paraId="77D56D7C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3681FD" w14:textId="1F6F9260" w:rsidR="00037875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Pericalcarin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5A911" w14:textId="2668802B" w:rsidR="00037875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Pericalcarine cortex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8D99F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lh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pericalcarine</w:t>
            </w:r>
          </w:p>
          <w:p w14:paraId="20D3C912" w14:textId="77777777" w:rsidR="00037875" w:rsidRPr="00DD6479" w:rsidRDefault="00037875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31CF3" w:rsidRPr="00DD6479" w14:paraId="43366EA2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72A3F5" w14:textId="55C0C6FD" w:rsidR="00731CF3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Cune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8DE65" w14:textId="5543ECC4" w:rsidR="00731CF3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 xml:space="preserve">Cuneus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C28CC" w14:textId="77777777" w:rsidR="006A1FC1" w:rsidRPr="00DD6479" w:rsidRDefault="006A1FC1" w:rsidP="006A1FC1">
            <w:pPr>
              <w:rPr>
                <w:rFonts w:cs="Arial"/>
                <w:color w:val="000000"/>
                <w:szCs w:val="22"/>
              </w:rPr>
            </w:pPr>
            <w:proofErr w:type="spellStart"/>
            <w:r w:rsidRPr="00DD6479">
              <w:rPr>
                <w:rFonts w:cs="Arial"/>
                <w:color w:val="000000"/>
                <w:szCs w:val="22"/>
              </w:rPr>
              <w:t>ctx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</w:t>
            </w:r>
            <w:proofErr w:type="spellStart"/>
            <w:r w:rsidRPr="00DD6479">
              <w:rPr>
                <w:rFonts w:cs="Arial"/>
                <w:color w:val="000000"/>
                <w:szCs w:val="22"/>
              </w:rPr>
              <w:t>lh</w:t>
            </w:r>
            <w:proofErr w:type="spellEnd"/>
            <w:r w:rsidRPr="00DD6479">
              <w:rPr>
                <w:rFonts w:cs="Arial"/>
                <w:color w:val="000000"/>
                <w:szCs w:val="22"/>
              </w:rPr>
              <w:t>-cuneus</w:t>
            </w:r>
          </w:p>
          <w:p w14:paraId="1F48B437" w14:textId="77777777" w:rsidR="00731CF3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</w:p>
        </w:tc>
      </w:tr>
      <w:tr w:rsidR="00731CF3" w:rsidRPr="00DD6479" w14:paraId="24CF9ED0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DAEA55" w14:textId="437CA46E" w:rsidR="00731CF3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Caudat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5C94F8" w14:textId="3E4CDE43" w:rsidR="00731CF3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Caudate nucle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CBE2FC" w14:textId="0A02EACC" w:rsidR="00731CF3" w:rsidRPr="00DD6479" w:rsidRDefault="006A1FC1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Left-caudate</w:t>
            </w:r>
          </w:p>
        </w:tc>
      </w:tr>
      <w:tr w:rsidR="00731CF3" w:rsidRPr="00DD6479" w14:paraId="58FC36C0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DEA7E" w14:textId="5C928F3F" w:rsidR="00731CF3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Putame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99B659" w14:textId="34B626B9" w:rsidR="00731CF3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 xml:space="preserve">Putamen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F52E41" w14:textId="3C78879C" w:rsidR="00731CF3" w:rsidRPr="00DD6479" w:rsidRDefault="006A1FC1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Left-Putamen</w:t>
            </w:r>
          </w:p>
        </w:tc>
      </w:tr>
      <w:tr w:rsidR="00731CF3" w:rsidRPr="00DD6479" w14:paraId="52AC6BEA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4CD233" w14:textId="2E710C1C" w:rsidR="00731CF3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Pallidu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28DD45" w14:textId="5F6D788A" w:rsidR="00731CF3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Globus pallidus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D8BE4" w14:textId="58748C9F" w:rsidR="00731CF3" w:rsidRPr="00DD6479" w:rsidRDefault="00AA04E0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Left-Pallidum</w:t>
            </w:r>
          </w:p>
        </w:tc>
      </w:tr>
      <w:tr w:rsidR="00731CF3" w:rsidRPr="00DD6479" w14:paraId="7C5A68C3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302719" w14:textId="24965529" w:rsidR="00731CF3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Thalam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8A713" w14:textId="20E28968" w:rsidR="00731CF3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 xml:space="preserve">Thalamus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E5832" w14:textId="158D60DA" w:rsidR="00731CF3" w:rsidRPr="00DD6479" w:rsidRDefault="00AA04E0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Left-Thalamus</w:t>
            </w:r>
          </w:p>
        </w:tc>
      </w:tr>
      <w:tr w:rsidR="00731CF3" w:rsidRPr="00DD6479" w14:paraId="71BE9F0E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E9F89F" w14:textId="04884823" w:rsidR="00731CF3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Amygdal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F3AB5F" w14:textId="1F388964" w:rsidR="00731CF3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 xml:space="preserve">Amygdala 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0263E2" w14:textId="7306CD69" w:rsidR="00731CF3" w:rsidRPr="00DD6479" w:rsidRDefault="00AA04E0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Left-Amygdala</w:t>
            </w:r>
          </w:p>
        </w:tc>
      </w:tr>
      <w:tr w:rsidR="00731CF3" w:rsidRPr="00DD6479" w14:paraId="709E4011" w14:textId="77777777" w:rsidTr="00724C5F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8034B" w14:textId="318F14C3" w:rsidR="00731CF3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NA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30E9E" w14:textId="368533E8" w:rsidR="00731CF3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Nucleus accumbens area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3489FA" w14:textId="565FB6F5" w:rsidR="00731CF3" w:rsidRPr="00DD6479" w:rsidRDefault="00AA04E0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Left-Accumbens-area</w:t>
            </w:r>
          </w:p>
        </w:tc>
      </w:tr>
      <w:tr w:rsidR="00731CF3" w:rsidRPr="00DD6479" w14:paraId="280AA354" w14:textId="77777777" w:rsidTr="00D307AB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E9514C" w14:textId="1B9A96C9" w:rsidR="00731CF3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Ventral DC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E0BB63" w14:textId="419826F6" w:rsidR="00731CF3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>Ventral diencephalon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81724C" w14:textId="47C4524B" w:rsidR="00731CF3" w:rsidRPr="00DD6479" w:rsidRDefault="00AA04E0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Left-</w:t>
            </w:r>
            <w:proofErr w:type="spellStart"/>
            <w:r w:rsidRPr="00DD6479">
              <w:rPr>
                <w:rFonts w:cs="Arial"/>
                <w:color w:val="000000" w:themeColor="text1"/>
                <w:szCs w:val="22"/>
              </w:rPr>
              <w:t>VentralDC</w:t>
            </w:r>
            <w:proofErr w:type="spellEnd"/>
          </w:p>
        </w:tc>
      </w:tr>
      <w:tr w:rsidR="00731CF3" w:rsidRPr="00DD6479" w14:paraId="1D9811B7" w14:textId="77777777" w:rsidTr="00D307AB">
        <w:trPr>
          <w:trHeight w:val="512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267F953" w14:textId="25A57769" w:rsidR="00731CF3" w:rsidRPr="00DD6479" w:rsidRDefault="00731CF3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Cerebellu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D4CE93" w14:textId="642BD0EE" w:rsidR="00731CF3" w:rsidRPr="00DD6479" w:rsidRDefault="00B06938" w:rsidP="005C0948">
            <w:pPr>
              <w:rPr>
                <w:rFonts w:cs="Arial"/>
                <w:color w:val="000000"/>
                <w:szCs w:val="22"/>
              </w:rPr>
            </w:pPr>
            <w:r w:rsidRPr="00DD6479">
              <w:rPr>
                <w:rFonts w:cs="Arial"/>
                <w:color w:val="000000"/>
                <w:szCs w:val="22"/>
              </w:rPr>
              <w:t xml:space="preserve">Cerebellum 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05CD0B" w14:textId="003B4A8E" w:rsidR="00731CF3" w:rsidRPr="00DD6479" w:rsidRDefault="00BE407D" w:rsidP="005C0948">
            <w:pPr>
              <w:rPr>
                <w:rFonts w:cs="Arial"/>
                <w:color w:val="000000" w:themeColor="text1"/>
                <w:szCs w:val="22"/>
              </w:rPr>
            </w:pPr>
            <w:r w:rsidRPr="00DD6479">
              <w:rPr>
                <w:rFonts w:cs="Arial"/>
                <w:color w:val="000000" w:themeColor="text1"/>
                <w:szCs w:val="22"/>
              </w:rPr>
              <w:t>Left-Cerebellum-Cortex</w:t>
            </w:r>
          </w:p>
        </w:tc>
      </w:tr>
    </w:tbl>
    <w:p w14:paraId="1F82B190" w14:textId="61F23D1D" w:rsidR="004B7FD5" w:rsidRDefault="004B7FD5" w:rsidP="001636D2"/>
    <w:p w14:paraId="31EF3BAE" w14:textId="77777777" w:rsidR="00243D70" w:rsidRDefault="00243D70" w:rsidP="00243D70">
      <w:pPr>
        <w:spacing w:line="480" w:lineRule="auto"/>
        <w:ind w:firstLine="720"/>
        <w:rPr>
          <w:rFonts w:cs="Arial"/>
          <w:i/>
          <w:iCs/>
          <w:szCs w:val="2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1060"/>
        <w:gridCol w:w="886"/>
        <w:gridCol w:w="894"/>
        <w:gridCol w:w="886"/>
        <w:gridCol w:w="888"/>
        <w:gridCol w:w="888"/>
        <w:gridCol w:w="888"/>
        <w:gridCol w:w="914"/>
        <w:gridCol w:w="909"/>
      </w:tblGrid>
      <w:tr w:rsidR="00243D70" w:rsidRPr="00C7240F" w14:paraId="18B6A589" w14:textId="77777777" w:rsidTr="00EE42ED">
        <w:trPr>
          <w:trHeight w:val="253"/>
        </w:trPr>
        <w:tc>
          <w:tcPr>
            <w:tcW w:w="5000" w:type="pct"/>
            <w:gridSpan w:val="10"/>
          </w:tcPr>
          <w:p w14:paraId="41D16258" w14:textId="73651D4D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 xml:space="preserve">Table </w:t>
            </w:r>
            <w:r>
              <w:rPr>
                <w:rFonts w:cs="Arial"/>
                <w:szCs w:val="22"/>
              </w:rPr>
              <w:t>S2</w:t>
            </w:r>
          </w:p>
        </w:tc>
      </w:tr>
      <w:tr w:rsidR="00243D70" w:rsidRPr="00C7240F" w14:paraId="3EEF80E3" w14:textId="77777777" w:rsidTr="00EE42ED">
        <w:trPr>
          <w:trHeight w:val="253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31F92AE6" w14:textId="77777777" w:rsidR="00243D70" w:rsidRPr="00C7240F" w:rsidRDefault="00243D70" w:rsidP="00EE42ED">
            <w:pPr>
              <w:rPr>
                <w:rFonts w:cs="Arial"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Coefficients (p-values) from models using connectivity to predict episodic memory</w:t>
            </w:r>
          </w:p>
        </w:tc>
      </w:tr>
      <w:tr w:rsidR="00243D70" w:rsidRPr="00C7240F" w14:paraId="0A61079F" w14:textId="77777777" w:rsidTr="00EE42ED">
        <w:trPr>
          <w:trHeight w:val="253"/>
        </w:trPr>
        <w:tc>
          <w:tcPr>
            <w:tcW w:w="1198" w:type="pct"/>
            <w:tcBorders>
              <w:top w:val="single" w:sz="4" w:space="0" w:color="auto"/>
            </w:tcBorders>
          </w:tcPr>
          <w:p w14:paraId="05305B50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</w:p>
        </w:tc>
        <w:tc>
          <w:tcPr>
            <w:tcW w:w="1315" w:type="pct"/>
            <w:gridSpan w:val="3"/>
            <w:tcBorders>
              <w:top w:val="single" w:sz="4" w:space="0" w:color="auto"/>
            </w:tcBorders>
          </w:tcPr>
          <w:p w14:paraId="2B2BAD2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Tail</w:t>
            </w:r>
          </w:p>
        </w:tc>
        <w:tc>
          <w:tcPr>
            <w:tcW w:w="1231" w:type="pct"/>
            <w:gridSpan w:val="3"/>
            <w:tcBorders>
              <w:top w:val="single" w:sz="4" w:space="0" w:color="auto"/>
            </w:tcBorders>
          </w:tcPr>
          <w:p w14:paraId="459FA27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Body</w:t>
            </w:r>
          </w:p>
        </w:tc>
        <w:tc>
          <w:tcPr>
            <w:tcW w:w="1256" w:type="pct"/>
            <w:gridSpan w:val="3"/>
            <w:tcBorders>
              <w:top w:val="single" w:sz="4" w:space="0" w:color="auto"/>
            </w:tcBorders>
          </w:tcPr>
          <w:p w14:paraId="18297B0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Head</w:t>
            </w:r>
          </w:p>
        </w:tc>
      </w:tr>
      <w:tr w:rsidR="00243D70" w:rsidRPr="00C7240F" w14:paraId="2CEDC535" w14:textId="77777777" w:rsidTr="00EE42ED">
        <w:trPr>
          <w:trHeight w:val="234"/>
        </w:trPr>
        <w:tc>
          <w:tcPr>
            <w:tcW w:w="1198" w:type="pct"/>
            <w:tcBorders>
              <w:bottom w:val="single" w:sz="4" w:space="0" w:color="auto"/>
            </w:tcBorders>
          </w:tcPr>
          <w:p w14:paraId="476E16F5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Target Region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657397AF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F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1E8EF6E2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Y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6DA1FB90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 xml:space="preserve">O 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7A3CBDBE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F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7481ABD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Y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743669BF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 xml:space="preserve">O 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6683C137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F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67984C7F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Y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58BB8518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 xml:space="preserve">O </w:t>
            </w:r>
          </w:p>
        </w:tc>
      </w:tr>
      <w:tr w:rsidR="00243D70" w:rsidRPr="00C7240F" w14:paraId="359B4100" w14:textId="77777777" w:rsidTr="00EE42ED">
        <w:trPr>
          <w:trHeight w:val="303"/>
        </w:trPr>
        <w:tc>
          <w:tcPr>
            <w:tcW w:w="1198" w:type="pct"/>
            <w:tcBorders>
              <w:top w:val="single" w:sz="4" w:space="0" w:color="auto"/>
            </w:tcBorders>
          </w:tcPr>
          <w:p w14:paraId="38B353C7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Frontal pole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52A1C4B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2305A9D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2B52019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0412C45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5F02D49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0AA3357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14:paraId="324628E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489C4BF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</w:t>
            </w:r>
            <w:r>
              <w:rPr>
                <w:rFonts w:cs="Arial"/>
                <w:szCs w:val="22"/>
              </w:rPr>
              <w:t>1.19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12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2F1AE3A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23DB1181" w14:textId="77777777" w:rsidTr="00EE42ED">
        <w:trPr>
          <w:trHeight w:val="303"/>
        </w:trPr>
        <w:tc>
          <w:tcPr>
            <w:tcW w:w="1198" w:type="pct"/>
          </w:tcPr>
          <w:p w14:paraId="2019689B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VMPFC</w:t>
            </w:r>
          </w:p>
        </w:tc>
        <w:tc>
          <w:tcPr>
            <w:tcW w:w="491" w:type="pct"/>
          </w:tcPr>
          <w:p w14:paraId="09CEC05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24 (.68)</w:t>
            </w:r>
          </w:p>
        </w:tc>
        <w:tc>
          <w:tcPr>
            <w:tcW w:w="410" w:type="pct"/>
          </w:tcPr>
          <w:p w14:paraId="5BB5FF7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7015FF4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16EEFD1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97135E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372D95C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AD7588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626CAC4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7E1918D8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51AFA554" w14:textId="77777777" w:rsidTr="00EE42ED">
        <w:trPr>
          <w:trHeight w:val="303"/>
        </w:trPr>
        <w:tc>
          <w:tcPr>
            <w:tcW w:w="1198" w:type="pct"/>
          </w:tcPr>
          <w:p w14:paraId="263B3F3B" w14:textId="6CAD2E28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Lat</w:t>
            </w:r>
            <w:r w:rsidR="00AF3FAB">
              <w:rPr>
                <w:rFonts w:cs="Arial"/>
                <w:szCs w:val="22"/>
              </w:rPr>
              <w:t>eral</w:t>
            </w:r>
            <w:r w:rsidRPr="00C7240F">
              <w:rPr>
                <w:rFonts w:cs="Arial"/>
                <w:szCs w:val="22"/>
              </w:rPr>
              <w:t xml:space="preserve"> OFC</w:t>
            </w:r>
          </w:p>
        </w:tc>
        <w:tc>
          <w:tcPr>
            <w:tcW w:w="491" w:type="pct"/>
          </w:tcPr>
          <w:p w14:paraId="49F58B3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6BEA42B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150F991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.</w:t>
            </w:r>
            <w:r>
              <w:rPr>
                <w:rFonts w:cs="Arial"/>
                <w:szCs w:val="22"/>
              </w:rPr>
              <w:t>12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90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0" w:type="pct"/>
          </w:tcPr>
          <w:p w14:paraId="126FE87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A34BA3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03D8022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1.</w:t>
            </w:r>
            <w:r>
              <w:rPr>
                <w:rFonts w:cs="Arial"/>
                <w:szCs w:val="22"/>
              </w:rPr>
              <w:t>50</w:t>
            </w:r>
            <w:r w:rsidRPr="00C7240F">
              <w:rPr>
                <w:rFonts w:cs="Arial"/>
                <w:szCs w:val="22"/>
              </w:rPr>
              <w:t xml:space="preserve"> (.1</w:t>
            </w:r>
            <w:r>
              <w:rPr>
                <w:rFonts w:cs="Arial"/>
                <w:szCs w:val="22"/>
              </w:rPr>
              <w:t>1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10D6906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126E357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290576E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7626BF37" w14:textId="77777777" w:rsidTr="00EE42ED">
        <w:trPr>
          <w:trHeight w:val="303"/>
        </w:trPr>
        <w:tc>
          <w:tcPr>
            <w:tcW w:w="1198" w:type="pct"/>
          </w:tcPr>
          <w:p w14:paraId="5A667BCE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IFG BA44</w:t>
            </w:r>
          </w:p>
        </w:tc>
        <w:tc>
          <w:tcPr>
            <w:tcW w:w="491" w:type="pct"/>
          </w:tcPr>
          <w:p w14:paraId="28A8641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25 (.71)</w:t>
            </w:r>
          </w:p>
        </w:tc>
        <w:tc>
          <w:tcPr>
            <w:tcW w:w="410" w:type="pct"/>
          </w:tcPr>
          <w:p w14:paraId="5F142FB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2477D1F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23BE604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597F2C3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7ED070A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1D7EB0B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204EA55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042AB9C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1C1F5717" w14:textId="77777777" w:rsidTr="00EE42ED">
        <w:trPr>
          <w:trHeight w:val="303"/>
        </w:trPr>
        <w:tc>
          <w:tcPr>
            <w:tcW w:w="1198" w:type="pct"/>
          </w:tcPr>
          <w:p w14:paraId="4782A7B4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IFG BA47</w:t>
            </w:r>
          </w:p>
        </w:tc>
        <w:tc>
          <w:tcPr>
            <w:tcW w:w="491" w:type="pct"/>
          </w:tcPr>
          <w:p w14:paraId="7A686EA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13698A0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52E02F1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7D7B605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012AF0E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1.1</w:t>
            </w:r>
            <w:r>
              <w:rPr>
                <w:rFonts w:cs="Arial"/>
                <w:szCs w:val="22"/>
              </w:rPr>
              <w:t>6</w:t>
            </w:r>
            <w:r w:rsidRPr="00C7240F">
              <w:rPr>
                <w:rFonts w:cs="Arial"/>
                <w:szCs w:val="22"/>
              </w:rPr>
              <w:t xml:space="preserve"> (.1</w:t>
            </w:r>
            <w:r>
              <w:rPr>
                <w:rFonts w:cs="Arial"/>
                <w:szCs w:val="22"/>
              </w:rPr>
              <w:t>7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6768699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BA6BA7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364D386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28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76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23" w:type="pct"/>
          </w:tcPr>
          <w:p w14:paraId="4B79D64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01832C39" w14:textId="77777777" w:rsidTr="00EE42ED">
        <w:trPr>
          <w:trHeight w:val="303"/>
        </w:trPr>
        <w:tc>
          <w:tcPr>
            <w:tcW w:w="1198" w:type="pct"/>
          </w:tcPr>
          <w:p w14:paraId="795CBE48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IFG BA45</w:t>
            </w:r>
          </w:p>
        </w:tc>
        <w:tc>
          <w:tcPr>
            <w:tcW w:w="491" w:type="pct"/>
          </w:tcPr>
          <w:p w14:paraId="75FCC17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7C9624D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270FC0F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.</w:t>
            </w:r>
            <w:r>
              <w:rPr>
                <w:rFonts w:cs="Arial"/>
                <w:szCs w:val="22"/>
              </w:rPr>
              <w:t>43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74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0" w:type="pct"/>
          </w:tcPr>
          <w:p w14:paraId="2269B4F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4C514D2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60921E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0765EA1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6BD1578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5917CF9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190B806C" w14:textId="77777777" w:rsidTr="00EE42ED">
        <w:trPr>
          <w:trHeight w:val="303"/>
        </w:trPr>
        <w:tc>
          <w:tcPr>
            <w:tcW w:w="1198" w:type="pct"/>
          </w:tcPr>
          <w:p w14:paraId="204436D0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Rostral MFG</w:t>
            </w:r>
          </w:p>
        </w:tc>
        <w:tc>
          <w:tcPr>
            <w:tcW w:w="491" w:type="pct"/>
          </w:tcPr>
          <w:p w14:paraId="73F7949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7C0B5D3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5B03399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85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58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0" w:type="pct"/>
          </w:tcPr>
          <w:p w14:paraId="25C4CAB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09A0BFA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.08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93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76E5D50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A29E8B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64D2CF9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067386E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3BAD6849" w14:textId="77777777" w:rsidTr="00EE42ED">
        <w:trPr>
          <w:trHeight w:val="303"/>
        </w:trPr>
        <w:tc>
          <w:tcPr>
            <w:tcW w:w="1198" w:type="pct"/>
          </w:tcPr>
          <w:p w14:paraId="694A78A9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Caudal MFG</w:t>
            </w:r>
          </w:p>
        </w:tc>
        <w:tc>
          <w:tcPr>
            <w:tcW w:w="491" w:type="pct"/>
          </w:tcPr>
          <w:p w14:paraId="6903EBE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567D9DB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1.</w:t>
            </w:r>
            <w:r>
              <w:rPr>
                <w:rFonts w:cs="Arial"/>
                <w:szCs w:val="22"/>
              </w:rPr>
              <w:t>76</w:t>
            </w:r>
            <w:r w:rsidRPr="00C7240F">
              <w:rPr>
                <w:rFonts w:cs="Arial"/>
                <w:szCs w:val="22"/>
              </w:rPr>
              <w:t xml:space="preserve"> (.0</w:t>
            </w:r>
            <w:r>
              <w:rPr>
                <w:rFonts w:cs="Arial"/>
                <w:szCs w:val="22"/>
              </w:rPr>
              <w:t>6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3" w:type="pct"/>
          </w:tcPr>
          <w:p w14:paraId="2C19249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5B9C9E6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275931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1398794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5B715AC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26B56BA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18EF9ED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746AC8AE" w14:textId="77777777" w:rsidTr="00EE42ED">
        <w:trPr>
          <w:trHeight w:val="508"/>
        </w:trPr>
        <w:tc>
          <w:tcPr>
            <w:tcW w:w="1198" w:type="pct"/>
          </w:tcPr>
          <w:p w14:paraId="06868B9E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ACC</w:t>
            </w:r>
          </w:p>
        </w:tc>
        <w:tc>
          <w:tcPr>
            <w:tcW w:w="491" w:type="pct"/>
          </w:tcPr>
          <w:p w14:paraId="72A6F0B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096E28F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6225C53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5E0BF87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.54 (.28)</w:t>
            </w:r>
          </w:p>
        </w:tc>
        <w:tc>
          <w:tcPr>
            <w:tcW w:w="411" w:type="pct"/>
          </w:tcPr>
          <w:p w14:paraId="0C47E87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3DAED588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77429F3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19 (.71)</w:t>
            </w:r>
          </w:p>
        </w:tc>
        <w:tc>
          <w:tcPr>
            <w:tcW w:w="423" w:type="pct"/>
          </w:tcPr>
          <w:p w14:paraId="51E3E96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2F7D491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439760FD" w14:textId="77777777" w:rsidTr="00EE42ED">
        <w:trPr>
          <w:trHeight w:val="508"/>
        </w:trPr>
        <w:tc>
          <w:tcPr>
            <w:tcW w:w="1198" w:type="pct"/>
          </w:tcPr>
          <w:p w14:paraId="3FA1B1AC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lastRenderedPageBreak/>
              <w:t>Mid cingulate</w:t>
            </w:r>
          </w:p>
        </w:tc>
        <w:tc>
          <w:tcPr>
            <w:tcW w:w="491" w:type="pct"/>
          </w:tcPr>
          <w:p w14:paraId="3929F41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.17 (.75)</w:t>
            </w:r>
          </w:p>
        </w:tc>
        <w:tc>
          <w:tcPr>
            <w:tcW w:w="410" w:type="pct"/>
          </w:tcPr>
          <w:p w14:paraId="19850F3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20A4643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5DA4E878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1A772BA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.7</w:t>
            </w:r>
            <w:r>
              <w:rPr>
                <w:rFonts w:cs="Arial"/>
                <w:szCs w:val="22"/>
              </w:rPr>
              <w:t>2</w:t>
            </w:r>
            <w:r w:rsidRPr="00C7240F">
              <w:rPr>
                <w:rFonts w:cs="Arial"/>
                <w:szCs w:val="22"/>
              </w:rPr>
              <w:t xml:space="preserve"> (.3</w:t>
            </w:r>
            <w:r>
              <w:rPr>
                <w:rFonts w:cs="Arial"/>
                <w:szCs w:val="22"/>
              </w:rPr>
              <w:t>5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68D3246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.09</w:t>
            </w:r>
            <w:r w:rsidRPr="00C7240F">
              <w:rPr>
                <w:rFonts w:cs="Arial"/>
                <w:szCs w:val="22"/>
              </w:rPr>
              <w:t xml:space="preserve"> (.95)</w:t>
            </w:r>
          </w:p>
        </w:tc>
        <w:tc>
          <w:tcPr>
            <w:tcW w:w="411" w:type="pct"/>
          </w:tcPr>
          <w:p w14:paraId="0729334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52A00D4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1.</w:t>
            </w:r>
            <w:r>
              <w:rPr>
                <w:rFonts w:cs="Arial"/>
                <w:szCs w:val="22"/>
              </w:rPr>
              <w:t>52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10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23" w:type="pct"/>
          </w:tcPr>
          <w:p w14:paraId="612AD76D" w14:textId="77777777" w:rsidR="00243D70" w:rsidRPr="005334D5" w:rsidRDefault="00243D70" w:rsidP="00EE42ED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5334D5">
              <w:rPr>
                <w:rFonts w:cs="Arial"/>
                <w:b/>
                <w:bCs/>
                <w:szCs w:val="22"/>
              </w:rPr>
              <w:t>1.6</w:t>
            </w:r>
            <w:r>
              <w:rPr>
                <w:rFonts w:cs="Arial"/>
                <w:b/>
                <w:bCs/>
                <w:szCs w:val="22"/>
              </w:rPr>
              <w:t>6</w:t>
            </w:r>
            <w:r w:rsidRPr="005334D5">
              <w:rPr>
                <w:rFonts w:cs="Arial"/>
                <w:b/>
                <w:bCs/>
                <w:szCs w:val="22"/>
              </w:rPr>
              <w:t xml:space="preserve"> (.0</w:t>
            </w:r>
            <w:r>
              <w:rPr>
                <w:rFonts w:cs="Arial"/>
                <w:b/>
                <w:bCs/>
                <w:szCs w:val="22"/>
              </w:rPr>
              <w:t>1</w:t>
            </w:r>
            <w:r w:rsidRPr="005334D5">
              <w:rPr>
                <w:rFonts w:cs="Arial"/>
                <w:b/>
                <w:bCs/>
                <w:szCs w:val="22"/>
              </w:rPr>
              <w:t>)</w:t>
            </w:r>
          </w:p>
        </w:tc>
      </w:tr>
      <w:tr w:rsidR="00243D70" w:rsidRPr="00C7240F" w14:paraId="6B1DE767" w14:textId="77777777" w:rsidTr="00EE42ED">
        <w:trPr>
          <w:trHeight w:val="303"/>
        </w:trPr>
        <w:tc>
          <w:tcPr>
            <w:tcW w:w="1198" w:type="pct"/>
          </w:tcPr>
          <w:p w14:paraId="2170B56F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Precentral</w:t>
            </w:r>
          </w:p>
        </w:tc>
        <w:tc>
          <w:tcPr>
            <w:tcW w:w="491" w:type="pct"/>
          </w:tcPr>
          <w:p w14:paraId="7BED2FE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55537CD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7EE85E4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3375A96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43F0A59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.</w:t>
            </w:r>
            <w:r>
              <w:rPr>
                <w:rFonts w:cs="Arial"/>
                <w:szCs w:val="22"/>
              </w:rPr>
              <w:t>98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36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020C7AA8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33CA1D6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6BD5DB5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064DA0C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3AF0D880" w14:textId="77777777" w:rsidTr="00EE42ED">
        <w:trPr>
          <w:trHeight w:val="303"/>
        </w:trPr>
        <w:tc>
          <w:tcPr>
            <w:tcW w:w="1198" w:type="pct"/>
          </w:tcPr>
          <w:p w14:paraId="754356F2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Insula</w:t>
            </w:r>
          </w:p>
        </w:tc>
        <w:tc>
          <w:tcPr>
            <w:tcW w:w="491" w:type="pct"/>
          </w:tcPr>
          <w:p w14:paraId="336B7DE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3DCA91E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1F4B926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58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64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0" w:type="pct"/>
          </w:tcPr>
          <w:p w14:paraId="313D14B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0F50CEB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A17A76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87D576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2B90085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4F9C518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048311CE" w14:textId="77777777" w:rsidTr="00EE42ED">
        <w:trPr>
          <w:trHeight w:val="508"/>
        </w:trPr>
        <w:tc>
          <w:tcPr>
            <w:tcW w:w="1198" w:type="pct"/>
          </w:tcPr>
          <w:p w14:paraId="44AE7746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Temporal pole</w:t>
            </w:r>
          </w:p>
        </w:tc>
        <w:tc>
          <w:tcPr>
            <w:tcW w:w="491" w:type="pct"/>
          </w:tcPr>
          <w:p w14:paraId="74228AE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6C387F6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4E7CCCC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24C84B2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41 (.47)</w:t>
            </w:r>
          </w:p>
        </w:tc>
        <w:tc>
          <w:tcPr>
            <w:tcW w:w="411" w:type="pct"/>
          </w:tcPr>
          <w:p w14:paraId="32F7E9B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BCED7F1" w14:textId="77777777" w:rsidR="00243D70" w:rsidRPr="00C7240F" w:rsidRDefault="00243D70" w:rsidP="00EE42ED">
            <w:pPr>
              <w:jc w:val="center"/>
              <w:rPr>
                <w:rFonts w:cs="Arial"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2.05</w:t>
            </w:r>
            <w:r w:rsidRPr="00C7240F">
              <w:rPr>
                <w:rFonts w:cs="Arial"/>
                <w:b/>
                <w:bCs/>
                <w:szCs w:val="22"/>
              </w:rPr>
              <w:t xml:space="preserve"> (.01)</w:t>
            </w:r>
          </w:p>
        </w:tc>
        <w:tc>
          <w:tcPr>
            <w:tcW w:w="411" w:type="pct"/>
          </w:tcPr>
          <w:p w14:paraId="793F220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060A1CF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4D06449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42A4D593" w14:textId="77777777" w:rsidTr="00EE42ED">
        <w:trPr>
          <w:trHeight w:val="508"/>
        </w:trPr>
        <w:tc>
          <w:tcPr>
            <w:tcW w:w="1198" w:type="pct"/>
          </w:tcPr>
          <w:p w14:paraId="334ECC5A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Transverse temporal</w:t>
            </w:r>
          </w:p>
        </w:tc>
        <w:tc>
          <w:tcPr>
            <w:tcW w:w="491" w:type="pct"/>
          </w:tcPr>
          <w:p w14:paraId="71025B3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0272CBA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08FBFB8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.9</w:t>
            </w:r>
            <w:r>
              <w:rPr>
                <w:rFonts w:cs="Arial"/>
                <w:szCs w:val="22"/>
              </w:rPr>
              <w:t>3</w:t>
            </w:r>
            <w:r w:rsidRPr="00C7240F">
              <w:rPr>
                <w:rFonts w:cs="Arial"/>
                <w:szCs w:val="22"/>
              </w:rPr>
              <w:t xml:space="preserve"> (.2</w:t>
            </w:r>
            <w:r>
              <w:rPr>
                <w:rFonts w:cs="Arial"/>
                <w:szCs w:val="22"/>
              </w:rPr>
              <w:t>1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0" w:type="pct"/>
          </w:tcPr>
          <w:p w14:paraId="45ECF11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DE9CCA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34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18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7D5DBE6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105F0A3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98 (.08)</w:t>
            </w:r>
          </w:p>
        </w:tc>
        <w:tc>
          <w:tcPr>
            <w:tcW w:w="423" w:type="pct"/>
          </w:tcPr>
          <w:p w14:paraId="2917462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1.</w:t>
            </w:r>
            <w:r>
              <w:rPr>
                <w:rFonts w:cs="Arial"/>
                <w:szCs w:val="22"/>
              </w:rPr>
              <w:t>72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17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23" w:type="pct"/>
          </w:tcPr>
          <w:p w14:paraId="7CEA46A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1DF7DD14" w14:textId="77777777" w:rsidTr="00EE42ED">
        <w:trPr>
          <w:trHeight w:val="303"/>
        </w:trPr>
        <w:tc>
          <w:tcPr>
            <w:tcW w:w="1198" w:type="pct"/>
          </w:tcPr>
          <w:p w14:paraId="48A233B4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STG</w:t>
            </w:r>
          </w:p>
        </w:tc>
        <w:tc>
          <w:tcPr>
            <w:tcW w:w="491" w:type="pct"/>
          </w:tcPr>
          <w:p w14:paraId="11A66F4A" w14:textId="77777777" w:rsidR="00243D70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390816C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065E2F7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66501FB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ADE1C8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5FA425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0CCFB36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.76 (.18)</w:t>
            </w:r>
          </w:p>
        </w:tc>
        <w:tc>
          <w:tcPr>
            <w:tcW w:w="423" w:type="pct"/>
          </w:tcPr>
          <w:p w14:paraId="172298A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254688B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737CF154" w14:textId="77777777" w:rsidTr="00EE42ED">
        <w:trPr>
          <w:trHeight w:val="303"/>
        </w:trPr>
        <w:tc>
          <w:tcPr>
            <w:tcW w:w="1198" w:type="pct"/>
          </w:tcPr>
          <w:p w14:paraId="48E900C3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STS</w:t>
            </w:r>
          </w:p>
        </w:tc>
        <w:tc>
          <w:tcPr>
            <w:tcW w:w="491" w:type="pct"/>
          </w:tcPr>
          <w:p w14:paraId="2DCF1108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.44 (.52)</w:t>
            </w:r>
          </w:p>
        </w:tc>
        <w:tc>
          <w:tcPr>
            <w:tcW w:w="410" w:type="pct"/>
          </w:tcPr>
          <w:p w14:paraId="7BCD31B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</w:t>
            </w:r>
            <w:r>
              <w:rPr>
                <w:rFonts w:cs="Arial"/>
                <w:szCs w:val="22"/>
              </w:rPr>
              <w:t>1.07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37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3" w:type="pct"/>
          </w:tcPr>
          <w:p w14:paraId="09F993E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46ABA49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41D6EE8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61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62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6D88B20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3023080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4AF862B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35F0D73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33DCDC42" w14:textId="77777777" w:rsidTr="00EE42ED">
        <w:trPr>
          <w:trHeight w:val="303"/>
        </w:trPr>
        <w:tc>
          <w:tcPr>
            <w:tcW w:w="1198" w:type="pct"/>
          </w:tcPr>
          <w:p w14:paraId="1B4324FF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MTG</w:t>
            </w:r>
          </w:p>
        </w:tc>
        <w:tc>
          <w:tcPr>
            <w:tcW w:w="491" w:type="pct"/>
          </w:tcPr>
          <w:p w14:paraId="79EEF95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5FDF787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</w:t>
            </w:r>
            <w:r>
              <w:rPr>
                <w:rFonts w:cs="Arial"/>
                <w:szCs w:val="22"/>
              </w:rPr>
              <w:t>.51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65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3" w:type="pct"/>
          </w:tcPr>
          <w:p w14:paraId="1B1E01C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69378CE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13266B8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.</w:t>
            </w:r>
            <w:r>
              <w:rPr>
                <w:rFonts w:cs="Arial"/>
                <w:szCs w:val="22"/>
              </w:rPr>
              <w:t>52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57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43F8683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.</w:t>
            </w:r>
            <w:r>
              <w:rPr>
                <w:rFonts w:cs="Arial"/>
                <w:szCs w:val="22"/>
              </w:rPr>
              <w:t>39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73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2BC40DE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1B574386" w14:textId="77777777" w:rsidR="00243D70" w:rsidRPr="00B627B0" w:rsidRDefault="00243D70" w:rsidP="00EE42ED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B627B0">
              <w:rPr>
                <w:rFonts w:cs="Arial"/>
                <w:b/>
                <w:bCs/>
                <w:szCs w:val="22"/>
              </w:rPr>
              <w:t>-1.97 (.0</w:t>
            </w:r>
            <w:r>
              <w:rPr>
                <w:rFonts w:cs="Arial"/>
                <w:b/>
                <w:bCs/>
                <w:szCs w:val="22"/>
              </w:rPr>
              <w:t>48</w:t>
            </w:r>
            <w:r w:rsidRPr="00B627B0">
              <w:rPr>
                <w:rFonts w:cs="Arial"/>
                <w:b/>
                <w:bCs/>
                <w:szCs w:val="22"/>
              </w:rPr>
              <w:t>)</w:t>
            </w:r>
          </w:p>
        </w:tc>
        <w:tc>
          <w:tcPr>
            <w:tcW w:w="423" w:type="pct"/>
          </w:tcPr>
          <w:p w14:paraId="7DC619E8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71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58</w:t>
            </w:r>
            <w:r w:rsidRPr="00C7240F">
              <w:rPr>
                <w:rFonts w:cs="Arial"/>
                <w:szCs w:val="22"/>
              </w:rPr>
              <w:t>)</w:t>
            </w:r>
          </w:p>
        </w:tc>
      </w:tr>
      <w:tr w:rsidR="00243D70" w:rsidRPr="00C7240F" w14:paraId="2130B704" w14:textId="77777777" w:rsidTr="00EE42ED">
        <w:trPr>
          <w:trHeight w:val="303"/>
        </w:trPr>
        <w:tc>
          <w:tcPr>
            <w:tcW w:w="1198" w:type="pct"/>
          </w:tcPr>
          <w:p w14:paraId="3AFA96EF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Entorhinal</w:t>
            </w:r>
          </w:p>
        </w:tc>
        <w:tc>
          <w:tcPr>
            <w:tcW w:w="491" w:type="pct"/>
          </w:tcPr>
          <w:p w14:paraId="3A7D293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6EA1F28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66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48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3" w:type="pct"/>
          </w:tcPr>
          <w:p w14:paraId="55E1E19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5598085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4484CB1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356F46B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08F961E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622EB3D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34B50FE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68514DEC" w14:textId="77777777" w:rsidTr="00EE42ED">
        <w:trPr>
          <w:trHeight w:val="448"/>
        </w:trPr>
        <w:tc>
          <w:tcPr>
            <w:tcW w:w="1198" w:type="pct"/>
          </w:tcPr>
          <w:p w14:paraId="64E9C59B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PHG</w:t>
            </w:r>
          </w:p>
        </w:tc>
        <w:tc>
          <w:tcPr>
            <w:tcW w:w="491" w:type="pct"/>
          </w:tcPr>
          <w:p w14:paraId="774EAB2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20086A2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2.10 (.05)</w:t>
            </w:r>
          </w:p>
        </w:tc>
        <w:tc>
          <w:tcPr>
            <w:tcW w:w="413" w:type="pct"/>
          </w:tcPr>
          <w:p w14:paraId="7DDC5D1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09ECF54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28B8E2C" w14:textId="77777777" w:rsidR="00243D70" w:rsidRPr="005334D5" w:rsidRDefault="00243D70" w:rsidP="00EE42ED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5334D5">
              <w:rPr>
                <w:rFonts w:cs="Arial"/>
                <w:b/>
                <w:bCs/>
                <w:szCs w:val="22"/>
              </w:rPr>
              <w:t>1.80 (.03)</w:t>
            </w:r>
          </w:p>
        </w:tc>
        <w:tc>
          <w:tcPr>
            <w:tcW w:w="411" w:type="pct"/>
          </w:tcPr>
          <w:p w14:paraId="1EDA09D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40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64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2DB897D5" w14:textId="77777777" w:rsidR="00243D70" w:rsidRPr="006962F5" w:rsidRDefault="00243D70" w:rsidP="00EE42ED">
            <w:pPr>
              <w:jc w:val="center"/>
              <w:rPr>
                <w:rFonts w:cs="Arial"/>
                <w:szCs w:val="22"/>
              </w:rPr>
            </w:pPr>
            <w:r w:rsidRPr="006962F5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1DA5A398" w14:textId="77777777" w:rsidR="00243D70" w:rsidRPr="00C7240F" w:rsidRDefault="00243D70" w:rsidP="00EE42ED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C7240F">
              <w:rPr>
                <w:rFonts w:cs="Arial"/>
                <w:b/>
                <w:bCs/>
                <w:szCs w:val="22"/>
              </w:rPr>
              <w:t>-2.5</w:t>
            </w:r>
            <w:r>
              <w:rPr>
                <w:rFonts w:cs="Arial"/>
                <w:b/>
                <w:bCs/>
                <w:szCs w:val="22"/>
              </w:rPr>
              <w:t>2</w:t>
            </w:r>
            <w:r w:rsidRPr="00C7240F">
              <w:rPr>
                <w:rFonts w:cs="Arial"/>
                <w:b/>
                <w:bCs/>
                <w:szCs w:val="22"/>
              </w:rPr>
              <w:t xml:space="preserve"> (.00</w:t>
            </w:r>
            <w:r>
              <w:rPr>
                <w:rFonts w:cs="Arial"/>
                <w:b/>
                <w:bCs/>
                <w:szCs w:val="22"/>
              </w:rPr>
              <w:t>1</w:t>
            </w:r>
            <w:r w:rsidRPr="00C7240F">
              <w:rPr>
                <w:rFonts w:cs="Arial"/>
                <w:b/>
                <w:bCs/>
                <w:szCs w:val="22"/>
              </w:rPr>
              <w:t>)</w:t>
            </w:r>
          </w:p>
        </w:tc>
        <w:tc>
          <w:tcPr>
            <w:tcW w:w="423" w:type="pct"/>
          </w:tcPr>
          <w:p w14:paraId="7681B03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6</w:t>
            </w:r>
            <w:r>
              <w:rPr>
                <w:rFonts w:cs="Arial"/>
                <w:szCs w:val="22"/>
              </w:rPr>
              <w:t>5</w:t>
            </w:r>
            <w:r w:rsidRPr="00C7240F">
              <w:rPr>
                <w:rFonts w:cs="Arial"/>
                <w:szCs w:val="22"/>
              </w:rPr>
              <w:t xml:space="preserve"> (.3</w:t>
            </w:r>
            <w:r>
              <w:rPr>
                <w:rFonts w:cs="Arial"/>
                <w:szCs w:val="22"/>
              </w:rPr>
              <w:t>6</w:t>
            </w:r>
            <w:r w:rsidRPr="00C7240F">
              <w:rPr>
                <w:rFonts w:cs="Arial"/>
                <w:szCs w:val="22"/>
              </w:rPr>
              <w:t>)</w:t>
            </w:r>
          </w:p>
        </w:tc>
      </w:tr>
      <w:tr w:rsidR="00243D70" w:rsidRPr="00C7240F" w14:paraId="748AC8B8" w14:textId="77777777" w:rsidTr="00EE42ED">
        <w:trPr>
          <w:trHeight w:val="303"/>
        </w:trPr>
        <w:tc>
          <w:tcPr>
            <w:tcW w:w="1198" w:type="pct"/>
          </w:tcPr>
          <w:p w14:paraId="122735F9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Paracentral</w:t>
            </w:r>
          </w:p>
        </w:tc>
        <w:tc>
          <w:tcPr>
            <w:tcW w:w="491" w:type="pct"/>
          </w:tcPr>
          <w:p w14:paraId="054E3FC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25F0FF6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2983951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37FAAE4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6FCB25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.</w:t>
            </w:r>
            <w:r>
              <w:rPr>
                <w:rFonts w:cs="Arial"/>
                <w:szCs w:val="22"/>
              </w:rPr>
              <w:t>68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3</w:t>
            </w:r>
            <w:r w:rsidRPr="00C7240F">
              <w:rPr>
                <w:rFonts w:cs="Arial"/>
                <w:szCs w:val="22"/>
              </w:rPr>
              <w:t>7)</w:t>
            </w:r>
          </w:p>
        </w:tc>
        <w:tc>
          <w:tcPr>
            <w:tcW w:w="411" w:type="pct"/>
          </w:tcPr>
          <w:p w14:paraId="475341B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36</w:t>
            </w:r>
            <w:r w:rsidRPr="00C7240F">
              <w:rPr>
                <w:rFonts w:cs="Arial"/>
                <w:szCs w:val="22"/>
              </w:rPr>
              <w:t xml:space="preserve"> (.6</w:t>
            </w:r>
            <w:r>
              <w:rPr>
                <w:rFonts w:cs="Arial"/>
                <w:szCs w:val="22"/>
              </w:rPr>
              <w:t>7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600D28E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73E7FA5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257AD6A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1.</w:t>
            </w:r>
            <w:r>
              <w:rPr>
                <w:rFonts w:cs="Arial"/>
                <w:szCs w:val="22"/>
              </w:rPr>
              <w:t>54</w:t>
            </w:r>
            <w:r w:rsidRPr="00C7240F">
              <w:rPr>
                <w:rFonts w:cs="Arial"/>
                <w:szCs w:val="22"/>
              </w:rPr>
              <w:t xml:space="preserve"> (.1</w:t>
            </w:r>
            <w:r>
              <w:rPr>
                <w:rFonts w:cs="Arial"/>
                <w:szCs w:val="22"/>
              </w:rPr>
              <w:t>3</w:t>
            </w:r>
            <w:r w:rsidRPr="00C7240F">
              <w:rPr>
                <w:rFonts w:cs="Arial"/>
                <w:szCs w:val="22"/>
              </w:rPr>
              <w:t>)</w:t>
            </w:r>
          </w:p>
        </w:tc>
      </w:tr>
      <w:tr w:rsidR="00243D70" w:rsidRPr="00C7240F" w14:paraId="714B7FB6" w14:textId="77777777" w:rsidTr="00EE42ED">
        <w:trPr>
          <w:trHeight w:val="303"/>
        </w:trPr>
        <w:tc>
          <w:tcPr>
            <w:tcW w:w="1198" w:type="pct"/>
          </w:tcPr>
          <w:p w14:paraId="0B43302F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Precuneus</w:t>
            </w:r>
          </w:p>
        </w:tc>
        <w:tc>
          <w:tcPr>
            <w:tcW w:w="491" w:type="pct"/>
          </w:tcPr>
          <w:p w14:paraId="2B9C3FE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244D8AE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4DD6293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2BF7FB6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374386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7CA53BD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9F547D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01D2383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1.</w:t>
            </w:r>
            <w:r>
              <w:rPr>
                <w:rFonts w:cs="Arial"/>
                <w:szCs w:val="22"/>
              </w:rPr>
              <w:t>27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28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23" w:type="pct"/>
          </w:tcPr>
          <w:p w14:paraId="78C3241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4993581B" w14:textId="77777777" w:rsidTr="00EE42ED">
        <w:trPr>
          <w:trHeight w:val="508"/>
        </w:trPr>
        <w:tc>
          <w:tcPr>
            <w:tcW w:w="1198" w:type="pct"/>
          </w:tcPr>
          <w:p w14:paraId="786F4A4C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Superior parietal</w:t>
            </w:r>
          </w:p>
        </w:tc>
        <w:tc>
          <w:tcPr>
            <w:tcW w:w="491" w:type="pct"/>
          </w:tcPr>
          <w:p w14:paraId="60823613" w14:textId="77777777" w:rsidR="00243D70" w:rsidRPr="004675D6" w:rsidRDefault="00243D70" w:rsidP="00EE42ED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4675D6">
              <w:rPr>
                <w:rFonts w:cs="Arial"/>
                <w:b/>
                <w:bCs/>
                <w:szCs w:val="22"/>
              </w:rPr>
              <w:t>1.60 (.02)</w:t>
            </w:r>
          </w:p>
        </w:tc>
        <w:tc>
          <w:tcPr>
            <w:tcW w:w="410" w:type="pct"/>
          </w:tcPr>
          <w:p w14:paraId="7E61697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1.1</w:t>
            </w:r>
            <w:r>
              <w:rPr>
                <w:rFonts w:cs="Arial"/>
                <w:szCs w:val="22"/>
              </w:rPr>
              <w:t>7</w:t>
            </w:r>
            <w:r w:rsidRPr="00C7240F">
              <w:rPr>
                <w:rFonts w:cs="Arial"/>
                <w:szCs w:val="22"/>
              </w:rPr>
              <w:t xml:space="preserve"> (.1</w:t>
            </w:r>
            <w:r>
              <w:rPr>
                <w:rFonts w:cs="Arial"/>
                <w:szCs w:val="22"/>
              </w:rPr>
              <w:t>6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3" w:type="pct"/>
          </w:tcPr>
          <w:p w14:paraId="7A17F00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035FB7F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0A21A24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475C2B7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35FBE5E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1BB04DF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21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16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23" w:type="pct"/>
          </w:tcPr>
          <w:p w14:paraId="55AC2EF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6B830F8D" w14:textId="77777777" w:rsidTr="00EE42ED">
        <w:trPr>
          <w:trHeight w:val="508"/>
        </w:trPr>
        <w:tc>
          <w:tcPr>
            <w:tcW w:w="1198" w:type="pct"/>
          </w:tcPr>
          <w:p w14:paraId="34A7E67D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Inferior parietal</w:t>
            </w:r>
          </w:p>
        </w:tc>
        <w:tc>
          <w:tcPr>
            <w:tcW w:w="491" w:type="pct"/>
          </w:tcPr>
          <w:p w14:paraId="28422BB8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0D93F15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7F9D37C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4D7152C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13 (.80)</w:t>
            </w:r>
          </w:p>
        </w:tc>
        <w:tc>
          <w:tcPr>
            <w:tcW w:w="411" w:type="pct"/>
          </w:tcPr>
          <w:p w14:paraId="0F80E6B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5F1FFF8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99BB4D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1575762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58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42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23" w:type="pct"/>
          </w:tcPr>
          <w:p w14:paraId="5643363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339C5619" w14:textId="77777777" w:rsidTr="00EE42ED">
        <w:trPr>
          <w:trHeight w:val="303"/>
        </w:trPr>
        <w:tc>
          <w:tcPr>
            <w:tcW w:w="1198" w:type="pct"/>
          </w:tcPr>
          <w:p w14:paraId="1DF889F0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Retrosplenial</w:t>
            </w:r>
          </w:p>
        </w:tc>
        <w:tc>
          <w:tcPr>
            <w:tcW w:w="491" w:type="pct"/>
          </w:tcPr>
          <w:p w14:paraId="62D07D7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736986A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325ED73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7B73DF4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74A8A4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71A6AE0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2707C7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41 (.50)</w:t>
            </w:r>
          </w:p>
        </w:tc>
        <w:tc>
          <w:tcPr>
            <w:tcW w:w="423" w:type="pct"/>
          </w:tcPr>
          <w:p w14:paraId="5063EDB8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.01</w:t>
            </w:r>
            <w:r w:rsidRPr="00C7240F">
              <w:rPr>
                <w:rFonts w:cs="Arial"/>
                <w:szCs w:val="22"/>
              </w:rPr>
              <w:t xml:space="preserve"> (.9</w:t>
            </w:r>
            <w:r>
              <w:rPr>
                <w:rFonts w:cs="Arial"/>
                <w:szCs w:val="22"/>
              </w:rPr>
              <w:t>9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23" w:type="pct"/>
          </w:tcPr>
          <w:p w14:paraId="24A39BC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6686BE6D" w14:textId="77777777" w:rsidTr="00EE42ED">
        <w:trPr>
          <w:trHeight w:val="303"/>
        </w:trPr>
        <w:tc>
          <w:tcPr>
            <w:tcW w:w="1198" w:type="pct"/>
          </w:tcPr>
          <w:p w14:paraId="0F9FBC06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Fusiform</w:t>
            </w:r>
          </w:p>
        </w:tc>
        <w:tc>
          <w:tcPr>
            <w:tcW w:w="491" w:type="pct"/>
          </w:tcPr>
          <w:p w14:paraId="7DFCFBD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.83 (.07)</w:t>
            </w:r>
          </w:p>
        </w:tc>
        <w:tc>
          <w:tcPr>
            <w:tcW w:w="410" w:type="pct"/>
          </w:tcPr>
          <w:p w14:paraId="6D56096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18B4559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.8</w:t>
            </w:r>
            <w:r>
              <w:rPr>
                <w:rFonts w:cs="Arial"/>
                <w:szCs w:val="22"/>
              </w:rPr>
              <w:t>3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50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0" w:type="pct"/>
          </w:tcPr>
          <w:p w14:paraId="594373B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0BBB1DB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.</w:t>
            </w:r>
            <w:r>
              <w:rPr>
                <w:rFonts w:cs="Arial"/>
                <w:szCs w:val="22"/>
              </w:rPr>
              <w:t>97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13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2470582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54</w:t>
            </w:r>
            <w:r w:rsidRPr="00C7240F">
              <w:rPr>
                <w:rFonts w:cs="Arial"/>
                <w:szCs w:val="22"/>
              </w:rPr>
              <w:t xml:space="preserve"> (.5</w:t>
            </w:r>
            <w:r>
              <w:rPr>
                <w:rFonts w:cs="Arial"/>
                <w:szCs w:val="22"/>
              </w:rPr>
              <w:t>5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04F2225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581B2A9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253E6A7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2CE5A188" w14:textId="77777777" w:rsidTr="00EE42ED">
        <w:trPr>
          <w:trHeight w:val="303"/>
        </w:trPr>
        <w:tc>
          <w:tcPr>
            <w:tcW w:w="1198" w:type="pct"/>
          </w:tcPr>
          <w:p w14:paraId="5A445714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Lingual</w:t>
            </w:r>
          </w:p>
        </w:tc>
        <w:tc>
          <w:tcPr>
            <w:tcW w:w="491" w:type="pct"/>
          </w:tcPr>
          <w:p w14:paraId="0ACD814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25 (.65)</w:t>
            </w:r>
          </w:p>
        </w:tc>
        <w:tc>
          <w:tcPr>
            <w:tcW w:w="410" w:type="pct"/>
          </w:tcPr>
          <w:p w14:paraId="08E5EAB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776A71D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499DBBD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433B06A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4A7C458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52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61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1C846A1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1EE5EB1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75788DD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87</w:t>
            </w:r>
            <w:r w:rsidRPr="00C7240F">
              <w:rPr>
                <w:rFonts w:cs="Arial"/>
                <w:szCs w:val="22"/>
              </w:rPr>
              <w:t xml:space="preserve"> (.2</w:t>
            </w:r>
            <w:r>
              <w:rPr>
                <w:rFonts w:cs="Arial"/>
                <w:szCs w:val="22"/>
              </w:rPr>
              <w:t>5</w:t>
            </w:r>
            <w:r w:rsidRPr="00C7240F">
              <w:rPr>
                <w:rFonts w:cs="Arial"/>
                <w:szCs w:val="22"/>
              </w:rPr>
              <w:t>)</w:t>
            </w:r>
          </w:p>
        </w:tc>
      </w:tr>
      <w:tr w:rsidR="00243D70" w:rsidRPr="00C7240F" w14:paraId="75441A5D" w14:textId="77777777" w:rsidTr="00EE42ED">
        <w:trPr>
          <w:trHeight w:val="303"/>
        </w:trPr>
        <w:tc>
          <w:tcPr>
            <w:tcW w:w="1198" w:type="pct"/>
          </w:tcPr>
          <w:p w14:paraId="0072BC25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Pericalcarine</w:t>
            </w:r>
          </w:p>
        </w:tc>
        <w:tc>
          <w:tcPr>
            <w:tcW w:w="491" w:type="pct"/>
          </w:tcPr>
          <w:p w14:paraId="4CA893D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7A3C3BA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73C962D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0FE19E9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5D8E8BA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4091773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7974D2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72769DC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1.</w:t>
            </w:r>
            <w:r>
              <w:rPr>
                <w:rFonts w:cs="Arial"/>
                <w:szCs w:val="22"/>
              </w:rPr>
              <w:t>38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06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23" w:type="pct"/>
          </w:tcPr>
          <w:p w14:paraId="4B902E1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56646EF3" w14:textId="77777777" w:rsidTr="00EE42ED">
        <w:trPr>
          <w:trHeight w:val="303"/>
        </w:trPr>
        <w:tc>
          <w:tcPr>
            <w:tcW w:w="1198" w:type="pct"/>
          </w:tcPr>
          <w:p w14:paraId="50B459F8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Cuneus</w:t>
            </w:r>
          </w:p>
        </w:tc>
        <w:tc>
          <w:tcPr>
            <w:tcW w:w="491" w:type="pct"/>
          </w:tcPr>
          <w:p w14:paraId="31EC666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5522033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14E247D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47EB14C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088813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54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50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2FD2D96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46EC036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674AD02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3C20EE58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65FE5129" w14:textId="77777777" w:rsidTr="00EE42ED">
        <w:trPr>
          <w:trHeight w:val="303"/>
        </w:trPr>
        <w:tc>
          <w:tcPr>
            <w:tcW w:w="1198" w:type="pct"/>
          </w:tcPr>
          <w:p w14:paraId="660136F8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Caudate</w:t>
            </w:r>
          </w:p>
        </w:tc>
        <w:tc>
          <w:tcPr>
            <w:tcW w:w="491" w:type="pct"/>
          </w:tcPr>
          <w:p w14:paraId="57A6A80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2F87F50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1.13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20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3" w:type="pct"/>
          </w:tcPr>
          <w:p w14:paraId="0DCFA5A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72137DB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70C9D0B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09588EB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566D52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750CCDA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073A634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032B3460" w14:textId="77777777" w:rsidTr="00EE42ED">
        <w:trPr>
          <w:trHeight w:val="303"/>
        </w:trPr>
        <w:tc>
          <w:tcPr>
            <w:tcW w:w="1198" w:type="pct"/>
          </w:tcPr>
          <w:p w14:paraId="687C7399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Putamen</w:t>
            </w:r>
          </w:p>
        </w:tc>
        <w:tc>
          <w:tcPr>
            <w:tcW w:w="491" w:type="pct"/>
          </w:tcPr>
          <w:p w14:paraId="096BAF6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.60 (.48)</w:t>
            </w:r>
          </w:p>
        </w:tc>
        <w:tc>
          <w:tcPr>
            <w:tcW w:w="410" w:type="pct"/>
          </w:tcPr>
          <w:p w14:paraId="03345E0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0B071B9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1.</w:t>
            </w:r>
            <w:r>
              <w:rPr>
                <w:rFonts w:cs="Arial"/>
                <w:szCs w:val="22"/>
              </w:rPr>
              <w:t>17</w:t>
            </w:r>
            <w:r w:rsidRPr="00C7240F">
              <w:rPr>
                <w:rFonts w:cs="Arial"/>
                <w:szCs w:val="22"/>
              </w:rPr>
              <w:t xml:space="preserve"> (.30)</w:t>
            </w:r>
          </w:p>
        </w:tc>
        <w:tc>
          <w:tcPr>
            <w:tcW w:w="410" w:type="pct"/>
          </w:tcPr>
          <w:p w14:paraId="2AB93CE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07 (.93)</w:t>
            </w:r>
          </w:p>
        </w:tc>
        <w:tc>
          <w:tcPr>
            <w:tcW w:w="411" w:type="pct"/>
          </w:tcPr>
          <w:p w14:paraId="1F634A3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1.</w:t>
            </w:r>
            <w:r>
              <w:rPr>
                <w:rFonts w:cs="Arial"/>
                <w:szCs w:val="22"/>
              </w:rPr>
              <w:t>38</w:t>
            </w:r>
            <w:r w:rsidRPr="00C7240F">
              <w:rPr>
                <w:rFonts w:cs="Arial"/>
                <w:szCs w:val="22"/>
              </w:rPr>
              <w:t xml:space="preserve"> (.2</w:t>
            </w:r>
            <w:r>
              <w:rPr>
                <w:rFonts w:cs="Arial"/>
                <w:szCs w:val="22"/>
              </w:rPr>
              <w:t>4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3F233A2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457A7FE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.46 (.47)</w:t>
            </w:r>
          </w:p>
        </w:tc>
        <w:tc>
          <w:tcPr>
            <w:tcW w:w="423" w:type="pct"/>
          </w:tcPr>
          <w:p w14:paraId="078AD7E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748A92B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32ABEFE2" w14:textId="77777777" w:rsidTr="00EE42ED">
        <w:trPr>
          <w:trHeight w:val="448"/>
        </w:trPr>
        <w:tc>
          <w:tcPr>
            <w:tcW w:w="1198" w:type="pct"/>
          </w:tcPr>
          <w:p w14:paraId="2B84FBDA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Pallidum</w:t>
            </w:r>
          </w:p>
        </w:tc>
        <w:tc>
          <w:tcPr>
            <w:tcW w:w="491" w:type="pct"/>
          </w:tcPr>
          <w:p w14:paraId="27BE9DC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56B7EC5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46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72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3" w:type="pct"/>
          </w:tcPr>
          <w:p w14:paraId="68F32BB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53E0B7F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EFF3AB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92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48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507BE468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3BF63B8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70568A66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43085B86" w14:textId="77777777" w:rsidR="00243D70" w:rsidRPr="00C7240F" w:rsidRDefault="00243D70" w:rsidP="00EE42ED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C7240F">
              <w:rPr>
                <w:rFonts w:cs="Arial"/>
                <w:b/>
                <w:bCs/>
                <w:szCs w:val="22"/>
              </w:rPr>
              <w:t>-3.</w:t>
            </w:r>
            <w:r>
              <w:rPr>
                <w:rFonts w:cs="Arial"/>
                <w:b/>
                <w:bCs/>
                <w:szCs w:val="22"/>
              </w:rPr>
              <w:t>05</w:t>
            </w:r>
            <w:r w:rsidRPr="00C7240F">
              <w:rPr>
                <w:rFonts w:cs="Arial"/>
                <w:b/>
                <w:bCs/>
                <w:szCs w:val="22"/>
              </w:rPr>
              <w:t xml:space="preserve"> (.00</w:t>
            </w:r>
            <w:r>
              <w:rPr>
                <w:rFonts w:cs="Arial"/>
                <w:b/>
                <w:bCs/>
                <w:szCs w:val="22"/>
              </w:rPr>
              <w:t>7</w:t>
            </w:r>
            <w:r w:rsidRPr="00C7240F">
              <w:rPr>
                <w:rFonts w:cs="Arial"/>
                <w:b/>
                <w:bCs/>
                <w:szCs w:val="22"/>
              </w:rPr>
              <w:t>)</w:t>
            </w:r>
          </w:p>
        </w:tc>
      </w:tr>
      <w:tr w:rsidR="00243D70" w:rsidRPr="00C7240F" w14:paraId="2B6310AE" w14:textId="77777777" w:rsidTr="00EE42ED">
        <w:trPr>
          <w:trHeight w:val="303"/>
        </w:trPr>
        <w:tc>
          <w:tcPr>
            <w:tcW w:w="1198" w:type="pct"/>
          </w:tcPr>
          <w:p w14:paraId="091E8087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Thalamus</w:t>
            </w:r>
          </w:p>
        </w:tc>
        <w:tc>
          <w:tcPr>
            <w:tcW w:w="491" w:type="pct"/>
          </w:tcPr>
          <w:p w14:paraId="7235833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09F7124C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6685AE4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317B83E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A8011E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4E3BB4B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390BC9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42A03DE8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.</w:t>
            </w:r>
            <w:r>
              <w:rPr>
                <w:rFonts w:cs="Arial"/>
                <w:szCs w:val="22"/>
              </w:rPr>
              <w:t>26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70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23" w:type="pct"/>
          </w:tcPr>
          <w:p w14:paraId="1873BE95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543DFC09" w14:textId="77777777" w:rsidTr="00EE42ED">
        <w:trPr>
          <w:trHeight w:val="303"/>
        </w:trPr>
        <w:tc>
          <w:tcPr>
            <w:tcW w:w="1198" w:type="pct"/>
          </w:tcPr>
          <w:p w14:paraId="12839FAE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Amygdala</w:t>
            </w:r>
          </w:p>
        </w:tc>
        <w:tc>
          <w:tcPr>
            <w:tcW w:w="491" w:type="pct"/>
          </w:tcPr>
          <w:p w14:paraId="5E91A01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13B76FF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75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53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3" w:type="pct"/>
          </w:tcPr>
          <w:p w14:paraId="7F4E455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78C818A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F6712CB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2048B1E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1FDE326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2A3F7AF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605C693C" w14:textId="77777777" w:rsidR="00243D70" w:rsidRPr="00C7240F" w:rsidRDefault="00243D70" w:rsidP="00EE42ED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C7240F">
              <w:rPr>
                <w:rFonts w:cs="Arial"/>
                <w:b/>
                <w:bCs/>
                <w:szCs w:val="22"/>
              </w:rPr>
              <w:t>1.</w:t>
            </w:r>
            <w:r>
              <w:rPr>
                <w:rFonts w:cs="Arial"/>
                <w:b/>
                <w:bCs/>
                <w:szCs w:val="22"/>
              </w:rPr>
              <w:t>46</w:t>
            </w:r>
            <w:r w:rsidRPr="00C7240F">
              <w:rPr>
                <w:rFonts w:cs="Arial"/>
                <w:b/>
                <w:bCs/>
                <w:szCs w:val="22"/>
              </w:rPr>
              <w:t xml:space="preserve"> (.0</w:t>
            </w:r>
            <w:r>
              <w:rPr>
                <w:rFonts w:cs="Arial"/>
                <w:b/>
                <w:bCs/>
                <w:szCs w:val="22"/>
              </w:rPr>
              <w:t>46</w:t>
            </w:r>
            <w:r w:rsidRPr="00C7240F">
              <w:rPr>
                <w:rFonts w:cs="Arial"/>
                <w:b/>
                <w:bCs/>
                <w:szCs w:val="22"/>
              </w:rPr>
              <w:t>)</w:t>
            </w:r>
          </w:p>
        </w:tc>
      </w:tr>
      <w:tr w:rsidR="00243D70" w:rsidRPr="00C7240F" w14:paraId="09161F44" w14:textId="77777777" w:rsidTr="00EE42ED">
        <w:trPr>
          <w:trHeight w:val="448"/>
        </w:trPr>
        <w:tc>
          <w:tcPr>
            <w:tcW w:w="1198" w:type="pct"/>
          </w:tcPr>
          <w:p w14:paraId="68FACBEB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NAC</w:t>
            </w:r>
          </w:p>
        </w:tc>
        <w:tc>
          <w:tcPr>
            <w:tcW w:w="491" w:type="pct"/>
          </w:tcPr>
          <w:p w14:paraId="786DF0B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2CB9012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3" w:type="pct"/>
          </w:tcPr>
          <w:p w14:paraId="506E69D2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</w:tcPr>
          <w:p w14:paraId="36DE74A8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0F2E22EE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77FECC64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04F4008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1FC6148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0D0EBA84" w14:textId="77777777" w:rsidR="00243D70" w:rsidRPr="00C7240F" w:rsidRDefault="00243D70" w:rsidP="00EE42ED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C7240F">
              <w:rPr>
                <w:rFonts w:cs="Arial"/>
                <w:b/>
                <w:bCs/>
                <w:szCs w:val="22"/>
              </w:rPr>
              <w:t>2.4</w:t>
            </w:r>
            <w:r>
              <w:rPr>
                <w:rFonts w:cs="Arial"/>
                <w:b/>
                <w:bCs/>
                <w:szCs w:val="22"/>
              </w:rPr>
              <w:t>2</w:t>
            </w:r>
            <w:r w:rsidRPr="00C7240F">
              <w:rPr>
                <w:rFonts w:cs="Arial"/>
                <w:b/>
                <w:bCs/>
                <w:szCs w:val="22"/>
              </w:rPr>
              <w:t xml:space="preserve"> (.002)</w:t>
            </w:r>
          </w:p>
        </w:tc>
      </w:tr>
      <w:tr w:rsidR="00243D70" w:rsidRPr="00C7240F" w14:paraId="28714159" w14:textId="77777777" w:rsidTr="00EE42ED">
        <w:trPr>
          <w:trHeight w:val="303"/>
        </w:trPr>
        <w:tc>
          <w:tcPr>
            <w:tcW w:w="1198" w:type="pct"/>
          </w:tcPr>
          <w:p w14:paraId="30BA27DB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Ventral DC</w:t>
            </w:r>
          </w:p>
        </w:tc>
        <w:tc>
          <w:tcPr>
            <w:tcW w:w="491" w:type="pct"/>
          </w:tcPr>
          <w:p w14:paraId="7097C037" w14:textId="77777777" w:rsidR="00243D70" w:rsidRPr="00592651" w:rsidRDefault="00243D70" w:rsidP="00EE42ED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592651">
              <w:rPr>
                <w:rFonts w:cs="Arial"/>
                <w:b/>
                <w:bCs/>
                <w:szCs w:val="22"/>
              </w:rPr>
              <w:t>1.94 (&lt;.001)</w:t>
            </w:r>
          </w:p>
        </w:tc>
        <w:tc>
          <w:tcPr>
            <w:tcW w:w="410" w:type="pct"/>
          </w:tcPr>
          <w:p w14:paraId="08B5FF0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42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73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3" w:type="pct"/>
          </w:tcPr>
          <w:p w14:paraId="4904C179" w14:textId="77777777" w:rsidR="00243D70" w:rsidRPr="00C7240F" w:rsidRDefault="00243D70" w:rsidP="00EE42ED">
            <w:pPr>
              <w:jc w:val="center"/>
              <w:rPr>
                <w:rFonts w:cs="Arial"/>
                <w:b/>
                <w:bCs/>
                <w:szCs w:val="22"/>
              </w:rPr>
            </w:pPr>
            <w:r w:rsidRPr="00C7240F">
              <w:rPr>
                <w:rFonts w:cs="Arial"/>
                <w:b/>
                <w:bCs/>
                <w:szCs w:val="22"/>
              </w:rPr>
              <w:t>2.4</w:t>
            </w:r>
            <w:r>
              <w:rPr>
                <w:rFonts w:cs="Arial"/>
                <w:b/>
                <w:bCs/>
                <w:szCs w:val="22"/>
              </w:rPr>
              <w:t>1</w:t>
            </w:r>
            <w:r w:rsidRPr="00C7240F">
              <w:rPr>
                <w:rFonts w:cs="Arial"/>
                <w:b/>
                <w:bCs/>
                <w:szCs w:val="22"/>
              </w:rPr>
              <w:t xml:space="preserve"> (.01)</w:t>
            </w:r>
          </w:p>
        </w:tc>
        <w:tc>
          <w:tcPr>
            <w:tcW w:w="410" w:type="pct"/>
          </w:tcPr>
          <w:p w14:paraId="567F1F5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65E13087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99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22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</w:tcPr>
          <w:p w14:paraId="0B0F9D8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</w:tcPr>
          <w:p w14:paraId="711B593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413AD259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</w:tcPr>
          <w:p w14:paraId="08A476E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</w:tr>
      <w:tr w:rsidR="00243D70" w:rsidRPr="00C7240F" w14:paraId="2F79C448" w14:textId="77777777" w:rsidTr="00EE42ED">
        <w:trPr>
          <w:trHeight w:val="303"/>
        </w:trPr>
        <w:tc>
          <w:tcPr>
            <w:tcW w:w="1198" w:type="pct"/>
            <w:tcBorders>
              <w:bottom w:val="single" w:sz="4" w:space="0" w:color="auto"/>
            </w:tcBorders>
          </w:tcPr>
          <w:p w14:paraId="1BE4C23C" w14:textId="77777777" w:rsidR="00243D70" w:rsidRPr="00C7240F" w:rsidRDefault="00243D70" w:rsidP="00EE42ED">
            <w:pPr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Cerebellum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14:paraId="31FC358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339EBC6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22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80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6BADDFD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.85 (.36)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0871AFC0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C700E7A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-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41E81ADD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.54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71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11" w:type="pct"/>
            <w:tcBorders>
              <w:bottom w:val="single" w:sz="4" w:space="0" w:color="auto"/>
            </w:tcBorders>
          </w:tcPr>
          <w:p w14:paraId="005B6123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--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4CAA2ED1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.</w:t>
            </w:r>
            <w:r>
              <w:rPr>
                <w:rFonts w:cs="Arial"/>
                <w:szCs w:val="22"/>
              </w:rPr>
              <w:t>29</w:t>
            </w:r>
            <w:r w:rsidRPr="00C7240F">
              <w:rPr>
                <w:rFonts w:cs="Arial"/>
                <w:szCs w:val="22"/>
              </w:rPr>
              <w:t xml:space="preserve"> (.</w:t>
            </w:r>
            <w:r>
              <w:rPr>
                <w:rFonts w:cs="Arial"/>
                <w:szCs w:val="22"/>
              </w:rPr>
              <w:t>69</w:t>
            </w:r>
            <w:r w:rsidRPr="00C7240F">
              <w:rPr>
                <w:rFonts w:cs="Arial"/>
                <w:szCs w:val="22"/>
              </w:rPr>
              <w:t>)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37D2DD1F" w14:textId="77777777" w:rsidR="00243D70" w:rsidRPr="00C7240F" w:rsidRDefault="00243D70" w:rsidP="00EE42ED">
            <w:pPr>
              <w:jc w:val="center"/>
              <w:rPr>
                <w:rFonts w:cs="Arial"/>
                <w:szCs w:val="22"/>
              </w:rPr>
            </w:pPr>
            <w:r w:rsidRPr="00C7240F">
              <w:rPr>
                <w:rFonts w:cs="Arial"/>
                <w:szCs w:val="22"/>
              </w:rPr>
              <w:t>-1.</w:t>
            </w:r>
            <w:r>
              <w:rPr>
                <w:rFonts w:cs="Arial"/>
                <w:szCs w:val="22"/>
              </w:rPr>
              <w:t>43</w:t>
            </w:r>
            <w:r w:rsidRPr="00C7240F">
              <w:rPr>
                <w:rFonts w:cs="Arial"/>
                <w:szCs w:val="22"/>
              </w:rPr>
              <w:t xml:space="preserve"> (.1</w:t>
            </w:r>
            <w:r>
              <w:rPr>
                <w:rFonts w:cs="Arial"/>
                <w:szCs w:val="22"/>
              </w:rPr>
              <w:t>3</w:t>
            </w:r>
            <w:r w:rsidRPr="00C7240F">
              <w:rPr>
                <w:rFonts w:cs="Arial"/>
                <w:szCs w:val="22"/>
              </w:rPr>
              <w:t>)</w:t>
            </w:r>
          </w:p>
        </w:tc>
      </w:tr>
    </w:tbl>
    <w:p w14:paraId="6D6BC5B6" w14:textId="77777777" w:rsidR="00243D70" w:rsidRPr="00036274" w:rsidRDefault="00243D70" w:rsidP="00243D70">
      <w:r>
        <w:rPr>
          <w:i/>
          <w:iCs/>
        </w:rPr>
        <w:t xml:space="preserve">Note: </w:t>
      </w:r>
      <w:r>
        <w:t xml:space="preserve">F = model from full sample, Y = model based on younger half of the sample, O = model based on older half of the sample; -- represents connections that were not included in the final model; bolded connections </w:t>
      </w:r>
      <w:r>
        <w:lastRenderedPageBreak/>
        <w:t>were significant predictors at an uncorrected alpha = .05; target ROIs that are not listed had no connections that were included in the final model.</w:t>
      </w:r>
    </w:p>
    <w:p w14:paraId="0AB3E1EF" w14:textId="77777777" w:rsidR="00243D70" w:rsidRDefault="00243D70" w:rsidP="001636D2"/>
    <w:sectPr w:rsidR="00243D70" w:rsidSect="00B9051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6D2"/>
    <w:rsid w:val="000170E3"/>
    <w:rsid w:val="00037875"/>
    <w:rsid w:val="00047333"/>
    <w:rsid w:val="000576CC"/>
    <w:rsid w:val="000700E4"/>
    <w:rsid w:val="00070D34"/>
    <w:rsid w:val="00072A68"/>
    <w:rsid w:val="00076D29"/>
    <w:rsid w:val="00077E72"/>
    <w:rsid w:val="00080617"/>
    <w:rsid w:val="000958F3"/>
    <w:rsid w:val="000A240D"/>
    <w:rsid w:val="000A3A5F"/>
    <w:rsid w:val="000A519F"/>
    <w:rsid w:val="000B27B0"/>
    <w:rsid w:val="000B3281"/>
    <w:rsid w:val="000C2BE2"/>
    <w:rsid w:val="000C2D47"/>
    <w:rsid w:val="000C6380"/>
    <w:rsid w:val="000D3760"/>
    <w:rsid w:val="000D3A12"/>
    <w:rsid w:val="000D762C"/>
    <w:rsid w:val="000E03F6"/>
    <w:rsid w:val="000E19DE"/>
    <w:rsid w:val="000E1BBF"/>
    <w:rsid w:val="000E42F0"/>
    <w:rsid w:val="001060A1"/>
    <w:rsid w:val="001152A4"/>
    <w:rsid w:val="0011699B"/>
    <w:rsid w:val="00123BA0"/>
    <w:rsid w:val="00124305"/>
    <w:rsid w:val="00124946"/>
    <w:rsid w:val="001277F5"/>
    <w:rsid w:val="00131EE4"/>
    <w:rsid w:val="00134D52"/>
    <w:rsid w:val="00162A7B"/>
    <w:rsid w:val="001636D2"/>
    <w:rsid w:val="001706C6"/>
    <w:rsid w:val="00174129"/>
    <w:rsid w:val="001774A9"/>
    <w:rsid w:val="00183F93"/>
    <w:rsid w:val="001940C9"/>
    <w:rsid w:val="00194DB1"/>
    <w:rsid w:val="001A01E2"/>
    <w:rsid w:val="001A4FE5"/>
    <w:rsid w:val="001B2734"/>
    <w:rsid w:val="001C009E"/>
    <w:rsid w:val="001C0275"/>
    <w:rsid w:val="001D257D"/>
    <w:rsid w:val="001E36D4"/>
    <w:rsid w:val="001F22AE"/>
    <w:rsid w:val="002011FB"/>
    <w:rsid w:val="00203AAF"/>
    <w:rsid w:val="00204FAE"/>
    <w:rsid w:val="00220979"/>
    <w:rsid w:val="0023225E"/>
    <w:rsid w:val="00233DD9"/>
    <w:rsid w:val="00235CC1"/>
    <w:rsid w:val="002426FF"/>
    <w:rsid w:val="00243D70"/>
    <w:rsid w:val="00270FDE"/>
    <w:rsid w:val="00275BF4"/>
    <w:rsid w:val="00275C2E"/>
    <w:rsid w:val="00282F1D"/>
    <w:rsid w:val="00283A2D"/>
    <w:rsid w:val="00292678"/>
    <w:rsid w:val="002959E6"/>
    <w:rsid w:val="0029605D"/>
    <w:rsid w:val="00296DEE"/>
    <w:rsid w:val="002A4C54"/>
    <w:rsid w:val="002B5A1F"/>
    <w:rsid w:val="002B60AE"/>
    <w:rsid w:val="002C2782"/>
    <w:rsid w:val="002C2CDB"/>
    <w:rsid w:val="002C4F88"/>
    <w:rsid w:val="002C5156"/>
    <w:rsid w:val="002D2A4F"/>
    <w:rsid w:val="002D2E67"/>
    <w:rsid w:val="002D65CF"/>
    <w:rsid w:val="002F6AC1"/>
    <w:rsid w:val="0030278E"/>
    <w:rsid w:val="0030294E"/>
    <w:rsid w:val="00303F58"/>
    <w:rsid w:val="00312BDF"/>
    <w:rsid w:val="00314252"/>
    <w:rsid w:val="00317771"/>
    <w:rsid w:val="00325D90"/>
    <w:rsid w:val="0033321D"/>
    <w:rsid w:val="00335057"/>
    <w:rsid w:val="003415D7"/>
    <w:rsid w:val="00343F66"/>
    <w:rsid w:val="003516A7"/>
    <w:rsid w:val="00354023"/>
    <w:rsid w:val="00355826"/>
    <w:rsid w:val="00367FEB"/>
    <w:rsid w:val="00372CAB"/>
    <w:rsid w:val="00374C0A"/>
    <w:rsid w:val="00391F88"/>
    <w:rsid w:val="00396FA3"/>
    <w:rsid w:val="00397501"/>
    <w:rsid w:val="003A56DE"/>
    <w:rsid w:val="003B77EB"/>
    <w:rsid w:val="003C0DCD"/>
    <w:rsid w:val="003D1646"/>
    <w:rsid w:val="003D168C"/>
    <w:rsid w:val="003D4EE4"/>
    <w:rsid w:val="003E7ABD"/>
    <w:rsid w:val="003F3412"/>
    <w:rsid w:val="003F664C"/>
    <w:rsid w:val="003F7DEB"/>
    <w:rsid w:val="0040414B"/>
    <w:rsid w:val="00404839"/>
    <w:rsid w:val="004268F0"/>
    <w:rsid w:val="00427154"/>
    <w:rsid w:val="0043308C"/>
    <w:rsid w:val="0043317E"/>
    <w:rsid w:val="00437839"/>
    <w:rsid w:val="00445C6B"/>
    <w:rsid w:val="0046295B"/>
    <w:rsid w:val="00470CEA"/>
    <w:rsid w:val="004804D5"/>
    <w:rsid w:val="00487444"/>
    <w:rsid w:val="004B7FD5"/>
    <w:rsid w:val="004C2649"/>
    <w:rsid w:val="004D24E7"/>
    <w:rsid w:val="004D3C5D"/>
    <w:rsid w:val="004E37BF"/>
    <w:rsid w:val="004E3881"/>
    <w:rsid w:val="004E5AF3"/>
    <w:rsid w:val="004E787D"/>
    <w:rsid w:val="004F0086"/>
    <w:rsid w:val="004F4EDD"/>
    <w:rsid w:val="004F624F"/>
    <w:rsid w:val="00504975"/>
    <w:rsid w:val="00507281"/>
    <w:rsid w:val="00510C68"/>
    <w:rsid w:val="00513262"/>
    <w:rsid w:val="00516C7F"/>
    <w:rsid w:val="00523C38"/>
    <w:rsid w:val="0052458B"/>
    <w:rsid w:val="00524880"/>
    <w:rsid w:val="0055736B"/>
    <w:rsid w:val="00561E3C"/>
    <w:rsid w:val="00573A0B"/>
    <w:rsid w:val="00575959"/>
    <w:rsid w:val="00582C98"/>
    <w:rsid w:val="00587E5F"/>
    <w:rsid w:val="005912BD"/>
    <w:rsid w:val="00592780"/>
    <w:rsid w:val="00595DBF"/>
    <w:rsid w:val="005A4810"/>
    <w:rsid w:val="005A5374"/>
    <w:rsid w:val="005A7D3F"/>
    <w:rsid w:val="005B7858"/>
    <w:rsid w:val="005C037B"/>
    <w:rsid w:val="005C56F2"/>
    <w:rsid w:val="005E231C"/>
    <w:rsid w:val="005E2CE7"/>
    <w:rsid w:val="005E55F6"/>
    <w:rsid w:val="005F19C1"/>
    <w:rsid w:val="005F262F"/>
    <w:rsid w:val="005F3679"/>
    <w:rsid w:val="00603BE7"/>
    <w:rsid w:val="00605A11"/>
    <w:rsid w:val="00605D41"/>
    <w:rsid w:val="00607802"/>
    <w:rsid w:val="00610FFE"/>
    <w:rsid w:val="00612E1F"/>
    <w:rsid w:val="00612E91"/>
    <w:rsid w:val="00622B4C"/>
    <w:rsid w:val="00622E23"/>
    <w:rsid w:val="0063289D"/>
    <w:rsid w:val="00647809"/>
    <w:rsid w:val="00656A1F"/>
    <w:rsid w:val="0066169D"/>
    <w:rsid w:val="00672439"/>
    <w:rsid w:val="006835A3"/>
    <w:rsid w:val="00691594"/>
    <w:rsid w:val="00694188"/>
    <w:rsid w:val="0069547F"/>
    <w:rsid w:val="006A1FC1"/>
    <w:rsid w:val="006A6202"/>
    <w:rsid w:val="006B5409"/>
    <w:rsid w:val="006C3026"/>
    <w:rsid w:val="006C560C"/>
    <w:rsid w:val="006D7E00"/>
    <w:rsid w:val="006E5C08"/>
    <w:rsid w:val="006F174B"/>
    <w:rsid w:val="006F383F"/>
    <w:rsid w:val="006F73E7"/>
    <w:rsid w:val="007024D7"/>
    <w:rsid w:val="007213AE"/>
    <w:rsid w:val="00721748"/>
    <w:rsid w:val="00724C5F"/>
    <w:rsid w:val="00731973"/>
    <w:rsid w:val="00731CF3"/>
    <w:rsid w:val="007501BC"/>
    <w:rsid w:val="00762812"/>
    <w:rsid w:val="00776097"/>
    <w:rsid w:val="00782979"/>
    <w:rsid w:val="00785455"/>
    <w:rsid w:val="007944D8"/>
    <w:rsid w:val="00794E88"/>
    <w:rsid w:val="00795363"/>
    <w:rsid w:val="00795B6B"/>
    <w:rsid w:val="007A005A"/>
    <w:rsid w:val="007A04C9"/>
    <w:rsid w:val="007A0B16"/>
    <w:rsid w:val="007A4944"/>
    <w:rsid w:val="007A505D"/>
    <w:rsid w:val="007B762A"/>
    <w:rsid w:val="007D027C"/>
    <w:rsid w:val="007D0877"/>
    <w:rsid w:val="007D094B"/>
    <w:rsid w:val="007D3D48"/>
    <w:rsid w:val="007D6878"/>
    <w:rsid w:val="007E7337"/>
    <w:rsid w:val="007F5F5A"/>
    <w:rsid w:val="0080578E"/>
    <w:rsid w:val="0081267B"/>
    <w:rsid w:val="0081341A"/>
    <w:rsid w:val="0081751C"/>
    <w:rsid w:val="008300C0"/>
    <w:rsid w:val="008419C0"/>
    <w:rsid w:val="008636F1"/>
    <w:rsid w:val="00864190"/>
    <w:rsid w:val="00865A7E"/>
    <w:rsid w:val="008717E5"/>
    <w:rsid w:val="00872E30"/>
    <w:rsid w:val="0087654F"/>
    <w:rsid w:val="008844AC"/>
    <w:rsid w:val="00893030"/>
    <w:rsid w:val="008A30FE"/>
    <w:rsid w:val="008A474F"/>
    <w:rsid w:val="008B2320"/>
    <w:rsid w:val="008B4CB1"/>
    <w:rsid w:val="008D175F"/>
    <w:rsid w:val="008D7661"/>
    <w:rsid w:val="008E30FA"/>
    <w:rsid w:val="008E56F5"/>
    <w:rsid w:val="008E6128"/>
    <w:rsid w:val="008E6CDB"/>
    <w:rsid w:val="008E6E7B"/>
    <w:rsid w:val="008F5204"/>
    <w:rsid w:val="009028D0"/>
    <w:rsid w:val="00905D2F"/>
    <w:rsid w:val="00913232"/>
    <w:rsid w:val="009229B5"/>
    <w:rsid w:val="009258BB"/>
    <w:rsid w:val="00930D2A"/>
    <w:rsid w:val="00936B30"/>
    <w:rsid w:val="00940067"/>
    <w:rsid w:val="009403DC"/>
    <w:rsid w:val="00941220"/>
    <w:rsid w:val="009415C7"/>
    <w:rsid w:val="0094267B"/>
    <w:rsid w:val="009562F2"/>
    <w:rsid w:val="00961939"/>
    <w:rsid w:val="00961D04"/>
    <w:rsid w:val="009661C5"/>
    <w:rsid w:val="00974566"/>
    <w:rsid w:val="00974717"/>
    <w:rsid w:val="009767DA"/>
    <w:rsid w:val="00983ED5"/>
    <w:rsid w:val="00990195"/>
    <w:rsid w:val="00993505"/>
    <w:rsid w:val="009A2217"/>
    <w:rsid w:val="009A3154"/>
    <w:rsid w:val="009A4E90"/>
    <w:rsid w:val="009B3179"/>
    <w:rsid w:val="009B4D54"/>
    <w:rsid w:val="009C0576"/>
    <w:rsid w:val="009C5F1B"/>
    <w:rsid w:val="009D0F0C"/>
    <w:rsid w:val="009D2A89"/>
    <w:rsid w:val="009D45A7"/>
    <w:rsid w:val="009D7BD3"/>
    <w:rsid w:val="009E0712"/>
    <w:rsid w:val="009E1EB2"/>
    <w:rsid w:val="009E7453"/>
    <w:rsid w:val="009E7525"/>
    <w:rsid w:val="009F05BF"/>
    <w:rsid w:val="009F31BF"/>
    <w:rsid w:val="00A0095B"/>
    <w:rsid w:val="00A0247D"/>
    <w:rsid w:val="00A077FF"/>
    <w:rsid w:val="00A11155"/>
    <w:rsid w:val="00A16164"/>
    <w:rsid w:val="00A16977"/>
    <w:rsid w:val="00A24900"/>
    <w:rsid w:val="00A33D63"/>
    <w:rsid w:val="00A36CB6"/>
    <w:rsid w:val="00A43144"/>
    <w:rsid w:val="00A5508B"/>
    <w:rsid w:val="00A56207"/>
    <w:rsid w:val="00A719BF"/>
    <w:rsid w:val="00A74006"/>
    <w:rsid w:val="00A9329F"/>
    <w:rsid w:val="00A94BBC"/>
    <w:rsid w:val="00A97D25"/>
    <w:rsid w:val="00AA04E0"/>
    <w:rsid w:val="00AA7DD0"/>
    <w:rsid w:val="00AB03C7"/>
    <w:rsid w:val="00AB24B5"/>
    <w:rsid w:val="00AC6C8E"/>
    <w:rsid w:val="00AC72C8"/>
    <w:rsid w:val="00AD20E2"/>
    <w:rsid w:val="00AD2E14"/>
    <w:rsid w:val="00AD4AC8"/>
    <w:rsid w:val="00AD4B0F"/>
    <w:rsid w:val="00AD65C8"/>
    <w:rsid w:val="00AD710B"/>
    <w:rsid w:val="00AE52AF"/>
    <w:rsid w:val="00AE5AF4"/>
    <w:rsid w:val="00AF3FAB"/>
    <w:rsid w:val="00AF5340"/>
    <w:rsid w:val="00B04D25"/>
    <w:rsid w:val="00B04DAD"/>
    <w:rsid w:val="00B052FE"/>
    <w:rsid w:val="00B06938"/>
    <w:rsid w:val="00B06FDE"/>
    <w:rsid w:val="00B132E6"/>
    <w:rsid w:val="00B24B4B"/>
    <w:rsid w:val="00B25AD7"/>
    <w:rsid w:val="00B261B7"/>
    <w:rsid w:val="00B56B38"/>
    <w:rsid w:val="00B636EC"/>
    <w:rsid w:val="00B75433"/>
    <w:rsid w:val="00B7749F"/>
    <w:rsid w:val="00B81A3D"/>
    <w:rsid w:val="00B86799"/>
    <w:rsid w:val="00B90515"/>
    <w:rsid w:val="00B96BD9"/>
    <w:rsid w:val="00BA74AE"/>
    <w:rsid w:val="00BA789A"/>
    <w:rsid w:val="00BA7DB7"/>
    <w:rsid w:val="00BB5B08"/>
    <w:rsid w:val="00BC4984"/>
    <w:rsid w:val="00BC6C55"/>
    <w:rsid w:val="00BD20E8"/>
    <w:rsid w:val="00BD44B7"/>
    <w:rsid w:val="00BE1D49"/>
    <w:rsid w:val="00BE407D"/>
    <w:rsid w:val="00BE5F9F"/>
    <w:rsid w:val="00BF222D"/>
    <w:rsid w:val="00C00B0B"/>
    <w:rsid w:val="00C00E03"/>
    <w:rsid w:val="00C02017"/>
    <w:rsid w:val="00C02B77"/>
    <w:rsid w:val="00C05B66"/>
    <w:rsid w:val="00C15B76"/>
    <w:rsid w:val="00C1669C"/>
    <w:rsid w:val="00C210E7"/>
    <w:rsid w:val="00C3742C"/>
    <w:rsid w:val="00C37E67"/>
    <w:rsid w:val="00C45632"/>
    <w:rsid w:val="00C5031A"/>
    <w:rsid w:val="00C50724"/>
    <w:rsid w:val="00C530F9"/>
    <w:rsid w:val="00C563A0"/>
    <w:rsid w:val="00C60AE6"/>
    <w:rsid w:val="00C73168"/>
    <w:rsid w:val="00C757A4"/>
    <w:rsid w:val="00C76119"/>
    <w:rsid w:val="00C776C5"/>
    <w:rsid w:val="00C9602F"/>
    <w:rsid w:val="00C979EE"/>
    <w:rsid w:val="00CA6F8D"/>
    <w:rsid w:val="00CB7FF8"/>
    <w:rsid w:val="00CD1DCE"/>
    <w:rsid w:val="00CD59B2"/>
    <w:rsid w:val="00CE5CB8"/>
    <w:rsid w:val="00CF0C97"/>
    <w:rsid w:val="00D11E1A"/>
    <w:rsid w:val="00D166C7"/>
    <w:rsid w:val="00D22399"/>
    <w:rsid w:val="00D307AB"/>
    <w:rsid w:val="00D35E48"/>
    <w:rsid w:val="00D537EC"/>
    <w:rsid w:val="00D75769"/>
    <w:rsid w:val="00D85730"/>
    <w:rsid w:val="00D8649A"/>
    <w:rsid w:val="00D960B2"/>
    <w:rsid w:val="00D971BB"/>
    <w:rsid w:val="00DA1782"/>
    <w:rsid w:val="00DA3C70"/>
    <w:rsid w:val="00DB1E96"/>
    <w:rsid w:val="00DB6106"/>
    <w:rsid w:val="00DD6479"/>
    <w:rsid w:val="00DE399A"/>
    <w:rsid w:val="00DF3CEE"/>
    <w:rsid w:val="00DF487D"/>
    <w:rsid w:val="00DF7FDC"/>
    <w:rsid w:val="00E053DE"/>
    <w:rsid w:val="00E05CF1"/>
    <w:rsid w:val="00E12843"/>
    <w:rsid w:val="00E12EC5"/>
    <w:rsid w:val="00E17D00"/>
    <w:rsid w:val="00E22AD7"/>
    <w:rsid w:val="00E3318D"/>
    <w:rsid w:val="00E461C9"/>
    <w:rsid w:val="00E46C0E"/>
    <w:rsid w:val="00E51C33"/>
    <w:rsid w:val="00E56FDB"/>
    <w:rsid w:val="00E60876"/>
    <w:rsid w:val="00E67141"/>
    <w:rsid w:val="00E8331A"/>
    <w:rsid w:val="00E8500E"/>
    <w:rsid w:val="00E90052"/>
    <w:rsid w:val="00E90C7F"/>
    <w:rsid w:val="00E93F7B"/>
    <w:rsid w:val="00E96D0A"/>
    <w:rsid w:val="00E976FD"/>
    <w:rsid w:val="00EA5AC9"/>
    <w:rsid w:val="00EC7166"/>
    <w:rsid w:val="00EE1411"/>
    <w:rsid w:val="00EE7BEF"/>
    <w:rsid w:val="00EF23E3"/>
    <w:rsid w:val="00F03D12"/>
    <w:rsid w:val="00F0757B"/>
    <w:rsid w:val="00F07A63"/>
    <w:rsid w:val="00F10121"/>
    <w:rsid w:val="00F13684"/>
    <w:rsid w:val="00F1593E"/>
    <w:rsid w:val="00F164EF"/>
    <w:rsid w:val="00F20445"/>
    <w:rsid w:val="00F222B0"/>
    <w:rsid w:val="00F26D3B"/>
    <w:rsid w:val="00F3117F"/>
    <w:rsid w:val="00F31BE4"/>
    <w:rsid w:val="00F32565"/>
    <w:rsid w:val="00F34459"/>
    <w:rsid w:val="00F36004"/>
    <w:rsid w:val="00F367FD"/>
    <w:rsid w:val="00F41F0E"/>
    <w:rsid w:val="00F44E19"/>
    <w:rsid w:val="00F46375"/>
    <w:rsid w:val="00F53941"/>
    <w:rsid w:val="00F62CC7"/>
    <w:rsid w:val="00F652B6"/>
    <w:rsid w:val="00F6712F"/>
    <w:rsid w:val="00F7071F"/>
    <w:rsid w:val="00F72D4D"/>
    <w:rsid w:val="00F77F13"/>
    <w:rsid w:val="00F82924"/>
    <w:rsid w:val="00F82CA1"/>
    <w:rsid w:val="00F85495"/>
    <w:rsid w:val="00F86749"/>
    <w:rsid w:val="00F94DF1"/>
    <w:rsid w:val="00FA2E32"/>
    <w:rsid w:val="00FA38D8"/>
    <w:rsid w:val="00FA5007"/>
    <w:rsid w:val="00FA5455"/>
    <w:rsid w:val="00FB06FA"/>
    <w:rsid w:val="00FB21C0"/>
    <w:rsid w:val="00FB384B"/>
    <w:rsid w:val="00FB5E23"/>
    <w:rsid w:val="00FC1546"/>
    <w:rsid w:val="00FC2C17"/>
    <w:rsid w:val="00FC3136"/>
    <w:rsid w:val="00FC32E5"/>
    <w:rsid w:val="00FE0A43"/>
    <w:rsid w:val="00FF0626"/>
    <w:rsid w:val="00FF2613"/>
    <w:rsid w:val="00FF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DAB94"/>
  <w15:chartTrackingRefBased/>
  <w15:docId w15:val="{DABFAA0D-B140-EA41-9956-6D52D1631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8F0"/>
    <w:rPr>
      <w:rFonts w:ascii="Arial" w:hAnsi="Arial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03F6"/>
    <w:pPr>
      <w:keepNext/>
      <w:keepLines/>
      <w:spacing w:before="480" w:after="120"/>
      <w:outlineLvl w:val="0"/>
    </w:pPr>
    <w:rPr>
      <w:rFonts w:eastAsia="Arial" w:cs="Arial"/>
      <w:b/>
      <w:sz w:val="40"/>
      <w:szCs w:val="4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E03F6"/>
    <w:pPr>
      <w:keepNext/>
      <w:keepLines/>
      <w:spacing w:before="360" w:after="80"/>
      <w:outlineLvl w:val="1"/>
    </w:pPr>
    <w:rPr>
      <w:rFonts w:eastAsia="Arial" w:cs="Arial"/>
      <w:b/>
      <w:sz w:val="32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E03F6"/>
    <w:pPr>
      <w:keepNext/>
      <w:keepLines/>
      <w:spacing w:before="40"/>
      <w:outlineLvl w:val="2"/>
    </w:pPr>
    <w:rPr>
      <w:rFonts w:eastAsiaTheme="majorEastAsia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E03F6"/>
    <w:pPr>
      <w:keepNext/>
      <w:keepLines/>
      <w:spacing w:before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03F6"/>
    <w:rPr>
      <w:rFonts w:ascii="Arial" w:eastAsia="Arial" w:hAnsi="Arial" w:cs="Arial"/>
      <w:b/>
      <w:sz w:val="3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0E03F6"/>
    <w:rPr>
      <w:rFonts w:ascii="Arial" w:eastAsia="Arial" w:hAnsi="Arial" w:cs="Arial"/>
      <w:b/>
      <w:sz w:val="40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0E03F6"/>
    <w:rPr>
      <w:rFonts w:ascii="Arial" w:eastAsiaTheme="majorEastAsia" w:hAnsi="Arial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0E03F6"/>
    <w:rPr>
      <w:rFonts w:ascii="Arial" w:eastAsiaTheme="majorEastAsia" w:hAnsi="Arial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11699B"/>
    <w:rPr>
      <w:color w:val="2E74B5" w:themeColor="accent5" w:themeShade="BF"/>
      <w:u w:val="single"/>
    </w:rPr>
  </w:style>
  <w:style w:type="table" w:styleId="TableGrid">
    <w:name w:val="Table Grid"/>
    <w:basedOn w:val="TableNormal"/>
    <w:uiPriority w:val="39"/>
    <w:rsid w:val="001636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2458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43D7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4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9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8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46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R Bowman</dc:creator>
  <cp:keywords/>
  <dc:description/>
  <cp:lastModifiedBy>Caitlin R Bowman</cp:lastModifiedBy>
  <cp:revision>6</cp:revision>
  <dcterms:created xsi:type="dcterms:W3CDTF">2025-07-02T15:11:00Z</dcterms:created>
  <dcterms:modified xsi:type="dcterms:W3CDTF">2025-07-24T15:20:00Z</dcterms:modified>
</cp:coreProperties>
</file>